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9"/>
        <w:tblW w:w="93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992"/>
        <w:gridCol w:w="1134"/>
        <w:gridCol w:w="1134"/>
        <w:gridCol w:w="1134"/>
        <w:gridCol w:w="1134"/>
        <w:gridCol w:w="851"/>
        <w:gridCol w:w="1134"/>
        <w:gridCol w:w="33"/>
        <w:gridCol w:w="817"/>
      </w:tblGrid>
      <w:tr w:rsidR="00794A7F" w:rsidRPr="00C7273D" w14:paraId="1C4B960B" w14:textId="77777777" w:rsidTr="00EF2FCE">
        <w:trPr>
          <w:trHeight w:val="453"/>
        </w:trPr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B51871A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C7273D">
              <w:rPr>
                <w:sz w:val="18"/>
                <w:szCs w:val="18"/>
              </w:rPr>
              <w:t>Variable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11B8D7D9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C7273D">
              <w:rPr>
                <w:sz w:val="18"/>
                <w:szCs w:val="18"/>
              </w:rPr>
              <w:t>Group(n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B3D6CC8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C7273D">
              <w:rPr>
                <w:sz w:val="18"/>
                <w:szCs w:val="18"/>
              </w:rPr>
              <w:t>Week 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E832366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C7273D">
              <w:rPr>
                <w:sz w:val="18"/>
                <w:szCs w:val="18"/>
              </w:rPr>
              <w:t>Week 1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7F1EBE1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C7273D">
              <w:rPr>
                <w:sz w:val="18"/>
                <w:szCs w:val="18"/>
              </w:rPr>
              <w:t>Week 24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6F2D8E6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C7273D">
              <w:rPr>
                <w:sz w:val="18"/>
                <w:szCs w:val="18"/>
              </w:rPr>
              <w:t>Difference</w:t>
            </w:r>
          </w:p>
          <w:p w14:paraId="0D77D84F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C7273D">
              <w:rPr>
                <w:sz w:val="18"/>
                <w:szCs w:val="18"/>
              </w:rPr>
              <w:t>(W12–W0)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9B1FFA1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both"/>
              <w:rPr>
                <w:i/>
                <w:sz w:val="18"/>
                <w:szCs w:val="18"/>
              </w:rPr>
            </w:pPr>
            <w:r w:rsidRPr="00972F22">
              <w:rPr>
                <w:i/>
                <w:sz w:val="18"/>
                <w:szCs w:val="18"/>
              </w:rPr>
              <w:t>p</w:t>
            </w:r>
            <w:r w:rsidRPr="00972F22">
              <w:rPr>
                <w:sz w:val="18"/>
                <w:szCs w:val="18"/>
              </w:rPr>
              <w:t xml:space="preserve"> 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CA88E6B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C7273D">
              <w:rPr>
                <w:sz w:val="18"/>
                <w:szCs w:val="18"/>
              </w:rPr>
              <w:t>Difference</w:t>
            </w:r>
          </w:p>
          <w:p w14:paraId="796C6AEC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zCs w:val="18"/>
              </w:rPr>
            </w:pPr>
            <w:r w:rsidRPr="00C7273D">
              <w:rPr>
                <w:sz w:val="18"/>
                <w:szCs w:val="18"/>
              </w:rPr>
              <w:t>(W24–W0)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F4EC796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both"/>
              <w:rPr>
                <w:i/>
                <w:sz w:val="18"/>
                <w:szCs w:val="18"/>
              </w:rPr>
            </w:pPr>
            <w:r w:rsidRPr="00972F22">
              <w:rPr>
                <w:i/>
                <w:sz w:val="18"/>
                <w:szCs w:val="18"/>
              </w:rPr>
              <w:t>p</w:t>
            </w:r>
            <w:r w:rsidRPr="00972F22">
              <w:rPr>
                <w:sz w:val="18"/>
                <w:szCs w:val="18"/>
              </w:rPr>
              <w:t xml:space="preserve"> -value</w:t>
            </w:r>
          </w:p>
        </w:tc>
      </w:tr>
      <w:tr w:rsidR="00794A7F" w:rsidRPr="00C7273D" w14:paraId="7EAD3A49" w14:textId="77777777" w:rsidTr="00EF2FCE">
        <w:trPr>
          <w:trHeight w:val="397"/>
        </w:trPr>
        <w:tc>
          <w:tcPr>
            <w:tcW w:w="959" w:type="dxa"/>
            <w:vMerge w:val="restart"/>
            <w:tcBorders>
              <w:top w:val="single" w:sz="2" w:space="0" w:color="auto"/>
            </w:tcBorders>
            <w:vAlign w:val="center"/>
          </w:tcPr>
          <w:p w14:paraId="1AC7E197" w14:textId="77777777" w:rsidR="00794A7F" w:rsidRDefault="00972F22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Hemoglobin</w:t>
            </w:r>
          </w:p>
          <w:p w14:paraId="01261D2D" w14:textId="77777777" w:rsidR="00521B6C" w:rsidRPr="00972F22" w:rsidRDefault="00521B6C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(g/d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2E39E71E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CWBSD</w:t>
            </w:r>
          </w:p>
          <w:p w14:paraId="7E644456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n=24)</w:t>
            </w:r>
          </w:p>
          <w:p w14:paraId="679E85CC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1A85BD24" w14:textId="77777777" w:rsidR="00EF2FCE" w:rsidRPr="00C215C3" w:rsidRDefault="00D90E9D" w:rsidP="00EF2FCE">
            <w:pPr>
              <w:adjustRightInd w:val="0"/>
              <w:snapToGrid w:val="0"/>
              <w:spacing w:line="480" w:lineRule="auto"/>
              <w:ind w:left="180" w:hangingChars="100" w:hanging="180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2.5</w:t>
            </w:r>
          </w:p>
          <w:p w14:paraId="477FD094" w14:textId="2F6F51EC" w:rsidR="00D64DF2" w:rsidRPr="00C215C3" w:rsidRDefault="00C215C3" w:rsidP="00EF2FCE">
            <w:pPr>
              <w:adjustRightInd w:val="0"/>
              <w:snapToGrid w:val="0"/>
              <w:spacing w:line="480" w:lineRule="auto"/>
              <w:ind w:left="180" w:hangingChars="100" w:hanging="180"/>
              <w:jc w:val="both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/>
                <w:sz w:val="18"/>
                <w:lang w:eastAsia="ko-KR"/>
              </w:rPr>
              <w:t>(11.6</w:t>
            </w:r>
            <w:r>
              <w:rPr>
                <w:rFonts w:eastAsiaTheme="minorEastAsia" w:hint="eastAsia"/>
                <w:sz w:val="18"/>
                <w:lang w:eastAsia="ko-KR"/>
              </w:rPr>
              <w:t>-</w:t>
            </w:r>
            <w:r w:rsidR="00D90E9D" w:rsidRPr="00C215C3">
              <w:rPr>
                <w:rFonts w:eastAsiaTheme="minorEastAsia"/>
                <w:sz w:val="18"/>
                <w:lang w:eastAsia="ko-KR"/>
              </w:rPr>
              <w:t>13.2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D739980" w14:textId="77777777" w:rsidR="00EF2FCE" w:rsidRPr="00C215C3" w:rsidRDefault="00D90E9D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2.5</w:t>
            </w:r>
          </w:p>
          <w:p w14:paraId="0D71A612" w14:textId="4A9E01B0" w:rsidR="00794A7F" w:rsidRPr="00C215C3" w:rsidRDefault="00AF6B46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rFonts w:eastAsiaTheme="minorEastAsia"/>
                <w:sz w:val="18"/>
                <w:lang w:eastAsia="ko-KR"/>
              </w:rPr>
              <w:t>(12.0</w:t>
            </w:r>
            <w:r>
              <w:rPr>
                <w:rFonts w:eastAsiaTheme="minorEastAsia" w:hint="eastAsia"/>
                <w:sz w:val="18"/>
                <w:lang w:eastAsia="ko-KR"/>
              </w:rPr>
              <w:t>-</w:t>
            </w:r>
            <w:r w:rsidR="00D90E9D" w:rsidRPr="00C215C3">
              <w:rPr>
                <w:rFonts w:eastAsiaTheme="minorEastAsia"/>
                <w:sz w:val="18"/>
                <w:lang w:eastAsia="ko-KR"/>
              </w:rPr>
              <w:t>13.1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1779463" w14:textId="77777777" w:rsidR="00EF2FCE" w:rsidRPr="00C215C3" w:rsidRDefault="00D90E9D" w:rsidP="00D90E9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3.0</w:t>
            </w:r>
          </w:p>
          <w:p w14:paraId="5BFCAE05" w14:textId="3069E040" w:rsidR="00794A7F" w:rsidRPr="00C215C3" w:rsidRDefault="00AF6B46" w:rsidP="00D90E9D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rFonts w:eastAsiaTheme="minorEastAsia"/>
                <w:sz w:val="18"/>
                <w:lang w:eastAsia="ko-KR"/>
              </w:rPr>
              <w:t>(12.1</w:t>
            </w:r>
            <w:r>
              <w:rPr>
                <w:rFonts w:eastAsiaTheme="minorEastAsia" w:hint="eastAsia"/>
                <w:sz w:val="18"/>
                <w:lang w:eastAsia="ko-KR"/>
              </w:rPr>
              <w:t>-</w:t>
            </w:r>
            <w:r w:rsidR="00D90E9D" w:rsidRPr="00C215C3">
              <w:rPr>
                <w:rFonts w:eastAsiaTheme="minorEastAsia"/>
                <w:sz w:val="18"/>
                <w:lang w:eastAsia="ko-KR"/>
              </w:rPr>
              <w:t>13.7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7ACD97A" w14:textId="77777777" w:rsidR="00794A7F" w:rsidRPr="00D64DF2" w:rsidRDefault="00D64DF2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0.15</w:t>
            </w:r>
          </w:p>
          <w:p w14:paraId="0D1FC0C4" w14:textId="77777777" w:rsidR="00794A7F" w:rsidRPr="00C7273D" w:rsidRDefault="00794A7F" w:rsidP="00D64DF2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</w:t>
            </w:r>
            <w:r w:rsidR="00D64DF2">
              <w:rPr>
                <w:rFonts w:eastAsiaTheme="minorEastAsia" w:hint="eastAsia"/>
                <w:sz w:val="18"/>
                <w:lang w:eastAsia="ko-KR"/>
              </w:rPr>
              <w:t>0.43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1632CF76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  <w:p w14:paraId="364D9472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  <w:p w14:paraId="5944A431" w14:textId="77777777" w:rsidR="00794A7F" w:rsidRPr="00D64DF2" w:rsidRDefault="00794A7F" w:rsidP="00D64DF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7273D">
              <w:rPr>
                <w:sz w:val="18"/>
              </w:rPr>
              <w:t>0.</w:t>
            </w:r>
            <w:r w:rsidR="00D64DF2">
              <w:rPr>
                <w:rFonts w:eastAsiaTheme="minorEastAsia" w:hint="eastAsia"/>
                <w:sz w:val="18"/>
                <w:lang w:eastAsia="ko-KR"/>
              </w:rPr>
              <w:t>581</w:t>
            </w:r>
          </w:p>
        </w:tc>
        <w:tc>
          <w:tcPr>
            <w:tcW w:w="1167" w:type="dxa"/>
            <w:gridSpan w:val="2"/>
            <w:tcBorders>
              <w:top w:val="single" w:sz="2" w:space="0" w:color="auto"/>
              <w:bottom w:val="nil"/>
            </w:tcBorders>
          </w:tcPr>
          <w:p w14:paraId="395BD048" w14:textId="77777777" w:rsidR="00794A7F" w:rsidRPr="00D64DF2" w:rsidRDefault="00D64DF2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0.52</w:t>
            </w:r>
          </w:p>
          <w:p w14:paraId="125223E4" w14:textId="77777777" w:rsidR="00794A7F" w:rsidRPr="00C7273D" w:rsidRDefault="00794A7F" w:rsidP="00D64DF2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rFonts w:eastAsiaTheme="minorEastAsia" w:hint="eastAsia"/>
                <w:sz w:val="18"/>
                <w:lang w:eastAsia="ko-KR"/>
              </w:rPr>
              <w:t>(</w:t>
            </w:r>
            <w:r w:rsidR="00D64DF2">
              <w:rPr>
                <w:rFonts w:eastAsiaTheme="minorEastAsia" w:hint="eastAsia"/>
                <w:sz w:val="18"/>
                <w:lang w:eastAsia="ko-KR"/>
              </w:rPr>
              <w:t>0.79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17" w:type="dxa"/>
            <w:vMerge w:val="restart"/>
            <w:tcBorders>
              <w:top w:val="single" w:sz="2" w:space="0" w:color="auto"/>
            </w:tcBorders>
          </w:tcPr>
          <w:p w14:paraId="74378B1C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hd w:val="clear" w:color="auto" w:fill="FFFFFF"/>
              </w:rPr>
            </w:pPr>
          </w:p>
          <w:p w14:paraId="11E0B499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hd w:val="clear" w:color="auto" w:fill="FFFFFF"/>
              </w:rPr>
            </w:pPr>
          </w:p>
          <w:p w14:paraId="747D1C22" w14:textId="77777777" w:rsidR="00794A7F" w:rsidRPr="00D64DF2" w:rsidRDefault="00D64DF2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shd w:val="clear" w:color="auto" w:fill="FFFFFF"/>
                <w:lang w:eastAsia="ko-KR"/>
              </w:rPr>
              <w:t>0.304</w:t>
            </w:r>
          </w:p>
        </w:tc>
      </w:tr>
      <w:tr w:rsidR="00794A7F" w:rsidRPr="00C7273D" w14:paraId="5B1B06C5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14:paraId="56A1FF20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FC54B2A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Control</w:t>
            </w:r>
          </w:p>
          <w:p w14:paraId="6EE14A3E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B381493" w14:textId="77777777" w:rsidR="00EF2FCE" w:rsidRPr="00C215C3" w:rsidRDefault="00D90E9D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2.</w:t>
            </w:r>
            <w:r w:rsidR="000B2F9E" w:rsidRPr="00C215C3">
              <w:rPr>
                <w:rFonts w:eastAsiaTheme="minorEastAsia"/>
                <w:sz w:val="18"/>
                <w:lang w:eastAsia="ko-KR"/>
              </w:rPr>
              <w:t>4</w:t>
            </w:r>
          </w:p>
          <w:p w14:paraId="53EA315F" w14:textId="234D0324" w:rsidR="00794A7F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1.7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13.0</w:t>
            </w:r>
            <w:r w:rsidR="00D90E9D"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B10BADF" w14:textId="77777777" w:rsidR="00EF2FCE" w:rsidRPr="00C215C3" w:rsidRDefault="00D90E9D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2.</w:t>
            </w:r>
            <w:r w:rsidR="000B2F9E" w:rsidRPr="00C215C3">
              <w:rPr>
                <w:rFonts w:eastAsiaTheme="minorEastAsia"/>
                <w:sz w:val="18"/>
                <w:lang w:eastAsia="ko-KR"/>
              </w:rPr>
              <w:t>6</w:t>
            </w:r>
          </w:p>
          <w:p w14:paraId="5A74E54C" w14:textId="26A94ECC" w:rsidR="00794A7F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1.7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D90E9D" w:rsidRPr="00C215C3">
              <w:rPr>
                <w:rFonts w:eastAsiaTheme="minorEastAsia"/>
                <w:sz w:val="18"/>
                <w:lang w:eastAsia="ko-KR"/>
              </w:rPr>
              <w:t>13.</w:t>
            </w:r>
            <w:r w:rsidRPr="00C215C3">
              <w:rPr>
                <w:rFonts w:eastAsiaTheme="minorEastAsia"/>
                <w:sz w:val="18"/>
                <w:lang w:eastAsia="ko-KR"/>
              </w:rPr>
              <w:t>1</w:t>
            </w:r>
            <w:r w:rsidR="00D90E9D"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746495A" w14:textId="77777777" w:rsidR="00EF2FCE" w:rsidRPr="00C215C3" w:rsidRDefault="00D90E9D" w:rsidP="00D64DF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</w:t>
            </w:r>
            <w:r w:rsidR="000B2F9E" w:rsidRPr="00C215C3">
              <w:rPr>
                <w:rFonts w:eastAsiaTheme="minorEastAsia"/>
                <w:sz w:val="18"/>
                <w:lang w:eastAsia="ko-KR"/>
              </w:rPr>
              <w:t>2.7</w:t>
            </w:r>
          </w:p>
          <w:p w14:paraId="518D8201" w14:textId="661D7B39" w:rsidR="00794A7F" w:rsidRPr="00C215C3" w:rsidRDefault="000B2F9E" w:rsidP="00D64DF2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2.2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13.3</w:t>
            </w:r>
            <w:r w:rsidR="00D90E9D"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CC141B2" w14:textId="77777777" w:rsidR="00794A7F" w:rsidRPr="00D64DF2" w:rsidRDefault="00D64DF2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0.10</w:t>
            </w:r>
          </w:p>
          <w:p w14:paraId="5D0221A1" w14:textId="77777777" w:rsidR="00794A7F" w:rsidRPr="00C7273D" w:rsidRDefault="00794A7F" w:rsidP="00D64DF2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</w:t>
            </w:r>
            <w:r w:rsidR="00D64DF2">
              <w:rPr>
                <w:rFonts w:eastAsiaTheme="minorEastAsia" w:hint="eastAsia"/>
                <w:sz w:val="18"/>
                <w:lang w:eastAsia="ko-KR"/>
              </w:rPr>
              <w:t>0.60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35D100C5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67" w:type="dxa"/>
            <w:gridSpan w:val="2"/>
            <w:tcBorders>
              <w:top w:val="nil"/>
              <w:bottom w:val="single" w:sz="4" w:space="0" w:color="auto"/>
            </w:tcBorders>
          </w:tcPr>
          <w:p w14:paraId="2E1752E5" w14:textId="77777777" w:rsidR="00794A7F" w:rsidRPr="00D64DF2" w:rsidRDefault="00D64DF2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0.36</w:t>
            </w:r>
          </w:p>
          <w:p w14:paraId="4FD3E00D" w14:textId="77777777" w:rsidR="00794A7F" w:rsidRPr="00C7273D" w:rsidRDefault="00794A7F" w:rsidP="00D64DF2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</w:t>
            </w:r>
            <w:r w:rsidR="00D64DF2">
              <w:rPr>
                <w:rFonts w:eastAsiaTheme="minorEastAsia" w:hint="eastAsia"/>
                <w:sz w:val="18"/>
                <w:lang w:eastAsia="ko-KR"/>
              </w:rPr>
              <w:t>0.39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17" w:type="dxa"/>
            <w:vMerge/>
            <w:tcBorders>
              <w:bottom w:val="single" w:sz="4" w:space="0" w:color="auto"/>
            </w:tcBorders>
          </w:tcPr>
          <w:p w14:paraId="0E4729CB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</w:tr>
      <w:tr w:rsidR="00794A7F" w:rsidRPr="00C7273D" w14:paraId="17F698A3" w14:textId="77777777" w:rsidTr="00EF2FCE">
        <w:trPr>
          <w:trHeight w:val="397"/>
        </w:trPr>
        <w:tc>
          <w:tcPr>
            <w:tcW w:w="959" w:type="dxa"/>
            <w:vMerge w:val="restart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14:paraId="36DF8BFC" w14:textId="77777777" w:rsidR="00794A7F" w:rsidRDefault="00521B6C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Hematocrit</w:t>
            </w:r>
          </w:p>
          <w:p w14:paraId="390A02E9" w14:textId="77777777" w:rsidR="00521B6C" w:rsidRPr="00521B6C" w:rsidRDefault="00521B6C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(%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501E7F9B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CWBSD</w:t>
            </w:r>
          </w:p>
          <w:p w14:paraId="3D124AC8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n=24)</w:t>
            </w:r>
          </w:p>
          <w:p w14:paraId="01CB9C99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421F594C" w14:textId="77777777" w:rsidR="00EF2FCE" w:rsidRPr="00C215C3" w:rsidRDefault="00D90E9D" w:rsidP="00D90E9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40.4</w:t>
            </w:r>
          </w:p>
          <w:p w14:paraId="7B43470F" w14:textId="1E578096" w:rsidR="00794A7F" w:rsidRPr="00C215C3" w:rsidRDefault="00AF6B46" w:rsidP="00D90E9D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rFonts w:eastAsiaTheme="minorEastAsia"/>
                <w:sz w:val="18"/>
                <w:lang w:eastAsia="ko-KR"/>
              </w:rPr>
              <w:t>(38.0</w:t>
            </w:r>
            <w:r>
              <w:rPr>
                <w:rFonts w:eastAsiaTheme="minorEastAsia" w:hint="eastAsia"/>
                <w:sz w:val="18"/>
                <w:lang w:eastAsia="ko-KR"/>
              </w:rPr>
              <w:t>-</w:t>
            </w:r>
            <w:r w:rsidR="00D90E9D" w:rsidRPr="00C215C3">
              <w:rPr>
                <w:rFonts w:eastAsiaTheme="minorEastAsia"/>
                <w:sz w:val="18"/>
                <w:lang w:eastAsia="ko-KR"/>
              </w:rPr>
              <w:t>43.2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DA7A726" w14:textId="77777777" w:rsidR="00EF2FCE" w:rsidRPr="00C215C3" w:rsidRDefault="00D90E9D" w:rsidP="00D90E9D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40.3</w:t>
            </w:r>
          </w:p>
          <w:p w14:paraId="5F0A1478" w14:textId="3A789177" w:rsidR="00794A7F" w:rsidRPr="00C215C3" w:rsidRDefault="00AF6B46" w:rsidP="00D90E9D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rFonts w:eastAsiaTheme="minorEastAsia"/>
                <w:sz w:val="18"/>
                <w:lang w:eastAsia="ko-KR"/>
              </w:rPr>
              <w:t>(37.4</w:t>
            </w:r>
            <w:r>
              <w:rPr>
                <w:rFonts w:eastAsiaTheme="minorEastAsia" w:hint="eastAsia"/>
                <w:sz w:val="18"/>
                <w:lang w:eastAsia="ko-KR"/>
              </w:rPr>
              <w:t>-</w:t>
            </w:r>
            <w:r w:rsidR="00D90E9D" w:rsidRPr="00C215C3">
              <w:rPr>
                <w:rFonts w:eastAsiaTheme="minorEastAsia"/>
                <w:sz w:val="18"/>
                <w:lang w:eastAsia="ko-KR"/>
              </w:rPr>
              <w:t>42.0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8F2AF4D" w14:textId="77777777" w:rsidR="00EF2FCE" w:rsidRPr="00C215C3" w:rsidRDefault="00D90E9D" w:rsidP="00AE260A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40.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2</w:t>
            </w:r>
          </w:p>
          <w:p w14:paraId="20C0207A" w14:textId="1BEC06FA" w:rsidR="00794A7F" w:rsidRPr="00C215C3" w:rsidRDefault="00D90E9D" w:rsidP="00AE260A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37.2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42.0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5AABCD8" w14:textId="77777777" w:rsidR="00794A7F" w:rsidRPr="00521B6C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7273D">
              <w:rPr>
                <w:sz w:val="18"/>
              </w:rPr>
              <w:t>-</w:t>
            </w:r>
            <w:r w:rsidR="00521B6C">
              <w:rPr>
                <w:rFonts w:eastAsiaTheme="minorEastAsia" w:hint="eastAsia"/>
                <w:sz w:val="18"/>
                <w:lang w:eastAsia="ko-KR"/>
              </w:rPr>
              <w:t>0.45</w:t>
            </w:r>
          </w:p>
          <w:p w14:paraId="021B59C1" w14:textId="77777777" w:rsidR="00794A7F" w:rsidRPr="00C7273D" w:rsidRDefault="00794A7F" w:rsidP="00521B6C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</w:t>
            </w:r>
            <w:r w:rsidR="00521B6C">
              <w:rPr>
                <w:rFonts w:eastAsiaTheme="minorEastAsia" w:hint="eastAsia"/>
                <w:sz w:val="18"/>
                <w:lang w:eastAsia="ko-KR"/>
              </w:rPr>
              <w:t>1</w:t>
            </w:r>
            <w:r w:rsidRPr="00C7273D">
              <w:rPr>
                <w:sz w:val="18"/>
              </w:rPr>
              <w:t>.</w:t>
            </w:r>
            <w:r w:rsidR="00521B6C">
              <w:rPr>
                <w:rFonts w:eastAsiaTheme="minorEastAsia" w:hint="eastAsia"/>
                <w:sz w:val="18"/>
                <w:lang w:eastAsia="ko-KR"/>
              </w:rPr>
              <w:t>33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bottom w:val="nil"/>
            </w:tcBorders>
          </w:tcPr>
          <w:p w14:paraId="6E4EE5D3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  <w:p w14:paraId="63D3D001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  <w:p w14:paraId="4FDFACF9" w14:textId="77777777" w:rsidR="00794A7F" w:rsidRPr="00521B6C" w:rsidRDefault="00794A7F" w:rsidP="00521B6C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7273D">
              <w:rPr>
                <w:sz w:val="18"/>
              </w:rPr>
              <w:t>0.</w:t>
            </w:r>
            <w:r w:rsidR="00521B6C">
              <w:rPr>
                <w:rFonts w:eastAsiaTheme="minorEastAsia" w:hint="eastAsia"/>
                <w:sz w:val="18"/>
                <w:lang w:eastAsia="ko-KR"/>
              </w:rPr>
              <w:t>67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2FBBAE7" w14:textId="77777777" w:rsidR="00794A7F" w:rsidRPr="00521B6C" w:rsidRDefault="00521B6C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-</w:t>
            </w:r>
            <w:r>
              <w:rPr>
                <w:rFonts w:eastAsiaTheme="minorEastAsia" w:hint="eastAsia"/>
                <w:sz w:val="18"/>
                <w:lang w:eastAsia="ko-KR"/>
              </w:rPr>
              <w:t>0.68</w:t>
            </w:r>
          </w:p>
          <w:p w14:paraId="1E3DFFB8" w14:textId="77777777" w:rsidR="00794A7F" w:rsidRPr="00C7273D" w:rsidRDefault="00521B6C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Theme="minorEastAsia" w:hint="eastAsia"/>
                <w:sz w:val="18"/>
                <w:lang w:eastAsia="ko-KR"/>
              </w:rPr>
              <w:t>3.57</w:t>
            </w:r>
            <w:r w:rsidR="00794A7F" w:rsidRPr="00C7273D">
              <w:rPr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14:paraId="4B87FA7A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hd w:val="clear" w:color="auto" w:fill="FFFFFF"/>
              </w:rPr>
            </w:pPr>
          </w:p>
          <w:p w14:paraId="3AA102D9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hd w:val="clear" w:color="auto" w:fill="FFFFFF"/>
              </w:rPr>
            </w:pPr>
          </w:p>
          <w:p w14:paraId="4DF70138" w14:textId="77777777" w:rsidR="00794A7F" w:rsidRPr="00521B6C" w:rsidRDefault="00794A7F" w:rsidP="00521B6C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7273D">
              <w:rPr>
                <w:sz w:val="18"/>
              </w:rPr>
              <w:t>0.</w:t>
            </w:r>
            <w:r w:rsidR="00521B6C">
              <w:rPr>
                <w:rFonts w:eastAsiaTheme="minorEastAsia" w:hint="eastAsia"/>
                <w:sz w:val="18"/>
                <w:lang w:eastAsia="ko-KR"/>
              </w:rPr>
              <w:t>185</w:t>
            </w:r>
          </w:p>
        </w:tc>
      </w:tr>
      <w:tr w:rsidR="000B2F9E" w:rsidRPr="00C7273D" w14:paraId="4F85C6A0" w14:textId="77777777" w:rsidTr="00EF2FCE">
        <w:trPr>
          <w:trHeight w:val="397"/>
        </w:trPr>
        <w:tc>
          <w:tcPr>
            <w:tcW w:w="959" w:type="dxa"/>
            <w:vMerge/>
            <w:tcBorders>
              <w:top w:val="nil"/>
              <w:bottom w:val="single" w:sz="8" w:space="0" w:color="auto"/>
            </w:tcBorders>
            <w:vAlign w:val="center"/>
          </w:tcPr>
          <w:p w14:paraId="6A4A7024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44BD077E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Control</w:t>
            </w:r>
          </w:p>
          <w:p w14:paraId="22D554A0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01B9C23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40.5</w:t>
            </w:r>
          </w:p>
          <w:p w14:paraId="6D1C4E85" w14:textId="6397A673" w:rsidR="000B2F9E" w:rsidRPr="00C215C3" w:rsidRDefault="00AF6B46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rFonts w:eastAsiaTheme="minorEastAsia"/>
                <w:sz w:val="18"/>
                <w:lang w:eastAsia="ko-KR"/>
              </w:rPr>
              <w:t>(38.0</w:t>
            </w:r>
            <w:r>
              <w:rPr>
                <w:rFonts w:eastAsiaTheme="minorEastAsia" w:hint="eastAsia"/>
                <w:sz w:val="18"/>
                <w:lang w:eastAsia="ko-KR"/>
              </w:rPr>
              <w:t>-</w:t>
            </w:r>
            <w:r w:rsidR="000B2F9E" w:rsidRPr="00C215C3">
              <w:rPr>
                <w:rFonts w:eastAsiaTheme="minorEastAsia"/>
                <w:sz w:val="18"/>
                <w:lang w:eastAsia="ko-KR"/>
              </w:rPr>
              <w:t>42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8946BE7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39.7</w:t>
            </w:r>
          </w:p>
          <w:p w14:paraId="71FD40B2" w14:textId="44DF666B" w:rsidR="000B2F9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F6B46">
              <w:rPr>
                <w:rFonts w:eastAsiaTheme="minorEastAsia"/>
                <w:sz w:val="18"/>
                <w:lang w:eastAsia="ko-KR"/>
              </w:rPr>
              <w:t>36.9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40.8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9B637E0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38.2</w:t>
            </w:r>
          </w:p>
          <w:p w14:paraId="1BA7DA96" w14:textId="574C65CB" w:rsidR="000B2F9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36.9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40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17971F4" w14:textId="77777777" w:rsidR="000B2F9E" w:rsidRPr="00521B6C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7273D">
              <w:rPr>
                <w:sz w:val="18"/>
              </w:rPr>
              <w:t>-</w:t>
            </w:r>
            <w:r>
              <w:rPr>
                <w:rFonts w:eastAsiaTheme="minorEastAsia" w:hint="eastAsia"/>
                <w:sz w:val="18"/>
                <w:lang w:eastAsia="ko-KR"/>
              </w:rPr>
              <w:t>0</w:t>
            </w:r>
            <w:r>
              <w:rPr>
                <w:sz w:val="18"/>
              </w:rPr>
              <w:t>.</w:t>
            </w:r>
            <w:r>
              <w:rPr>
                <w:rFonts w:eastAsiaTheme="minorEastAsia" w:hint="eastAsia"/>
                <w:sz w:val="18"/>
                <w:lang w:eastAsia="ko-KR"/>
              </w:rPr>
              <w:t>60</w:t>
            </w:r>
          </w:p>
          <w:p w14:paraId="7B155FB9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Theme="minorEastAsia" w:hint="eastAsia"/>
                <w:sz w:val="18"/>
                <w:lang w:eastAsia="ko-KR"/>
              </w:rPr>
              <w:t>1.70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14:paraId="7E064459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1790C2F" w14:textId="77777777" w:rsidR="000B2F9E" w:rsidRPr="00521B6C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-1.43</w:t>
            </w:r>
          </w:p>
          <w:p w14:paraId="2BD538AC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Theme="minorEastAsia" w:hint="eastAsia"/>
                <w:sz w:val="18"/>
                <w:lang w:eastAsia="ko-KR"/>
              </w:rPr>
              <w:t>1.52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top w:val="nil"/>
              <w:bottom w:val="single" w:sz="4" w:space="0" w:color="auto"/>
            </w:tcBorders>
          </w:tcPr>
          <w:p w14:paraId="2DEBF0E8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</w:tr>
      <w:tr w:rsidR="00794A7F" w:rsidRPr="00C7273D" w14:paraId="6D07E5C5" w14:textId="77777777" w:rsidTr="00EF2FCE">
        <w:trPr>
          <w:trHeight w:val="397"/>
        </w:trPr>
        <w:tc>
          <w:tcPr>
            <w:tcW w:w="959" w:type="dxa"/>
            <w:vMerge w:val="restart"/>
            <w:tcBorders>
              <w:top w:val="single" w:sz="8" w:space="0" w:color="auto"/>
            </w:tcBorders>
            <w:vAlign w:val="center"/>
          </w:tcPr>
          <w:p w14:paraId="5A21D9DD" w14:textId="77777777" w:rsidR="00794A7F" w:rsidRDefault="00521B6C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RBC</w:t>
            </w:r>
          </w:p>
          <w:p w14:paraId="5FAFE925" w14:textId="77777777" w:rsidR="00521B6C" w:rsidRPr="00521B6C" w:rsidRDefault="00287A5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(</w:t>
            </w:r>
            <w:r w:rsidR="00521B6C">
              <w:rPr>
                <w:rFonts w:eastAsiaTheme="minorEastAsia" w:hint="eastAsia"/>
                <w:sz w:val="18"/>
                <w:lang w:eastAsia="ko-KR"/>
              </w:rPr>
              <w:t>10</w:t>
            </w:r>
            <w:r w:rsidR="00521B6C" w:rsidRPr="00521B6C">
              <w:rPr>
                <w:rFonts w:eastAsiaTheme="minorEastAsia" w:hint="eastAsia"/>
                <w:sz w:val="18"/>
                <w:vertAlign w:val="superscript"/>
                <w:lang w:eastAsia="ko-KR"/>
              </w:rPr>
              <w:t>6</w:t>
            </w:r>
            <w:r w:rsidR="00521B6C" w:rsidRPr="00521B6C">
              <w:rPr>
                <w:rFonts w:eastAsiaTheme="minorEastAsia" w:hint="eastAsia"/>
                <w:sz w:val="18"/>
                <w:lang w:eastAsia="ko-KR"/>
              </w:rPr>
              <w:t>/ml</w:t>
            </w:r>
            <w:r>
              <w:rPr>
                <w:rFonts w:eastAsiaTheme="minorEastAsia" w:hint="eastAsia"/>
                <w:sz w:val="18"/>
                <w:lang w:eastAsia="ko-KR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14:paraId="7A9025ED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CWBSD</w:t>
            </w:r>
          </w:p>
          <w:p w14:paraId="070BEE1C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n=24)</w:t>
            </w:r>
          </w:p>
          <w:p w14:paraId="6FBA6922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4CC2194" w14:textId="77777777" w:rsidR="00EF2FCE" w:rsidRPr="00C215C3" w:rsidRDefault="00AE260A" w:rsidP="00AE260A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4.3</w:t>
            </w:r>
          </w:p>
          <w:p w14:paraId="5D6029B2" w14:textId="47D6DFAD" w:rsidR="00794A7F" w:rsidRPr="00C215C3" w:rsidRDefault="00D90E9D" w:rsidP="00AE260A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F6B46">
              <w:rPr>
                <w:rFonts w:eastAsiaTheme="minorEastAsia"/>
                <w:sz w:val="18"/>
                <w:lang w:eastAsia="ko-KR"/>
              </w:rPr>
              <w:t>3.9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4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EB3DB53" w14:textId="77777777" w:rsidR="00EF2FCE" w:rsidRPr="00C215C3" w:rsidRDefault="00AE260A" w:rsidP="00AE260A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4.2</w:t>
            </w:r>
          </w:p>
          <w:p w14:paraId="4D2C84AE" w14:textId="45260207" w:rsidR="00794A7F" w:rsidRPr="00AF6B46" w:rsidRDefault="00D90E9D" w:rsidP="00AF6B46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F6B46">
              <w:rPr>
                <w:rFonts w:eastAsiaTheme="minorEastAsia"/>
                <w:sz w:val="18"/>
                <w:lang w:eastAsia="ko-KR"/>
              </w:rPr>
              <w:t>3.9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4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D6ED653" w14:textId="77777777" w:rsidR="00EF2FCE" w:rsidRPr="00C215C3" w:rsidRDefault="00AE260A" w:rsidP="00AE260A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4.2</w:t>
            </w:r>
          </w:p>
          <w:p w14:paraId="3FEADA15" w14:textId="0A6CFBBB" w:rsidR="00794A7F" w:rsidRPr="00C215C3" w:rsidRDefault="00D90E9D" w:rsidP="00AE260A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3.9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4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2FBD2D6C" w14:textId="77777777" w:rsidR="00794A7F" w:rsidRPr="004832FD" w:rsidRDefault="004832FD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0.00</w:t>
            </w:r>
          </w:p>
          <w:p w14:paraId="07846141" w14:textId="77777777" w:rsidR="00794A7F" w:rsidRPr="00C7273D" w:rsidRDefault="004832FD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0.</w:t>
            </w:r>
            <w:r>
              <w:rPr>
                <w:rFonts w:eastAsiaTheme="minorEastAsia" w:hint="eastAsia"/>
                <w:sz w:val="18"/>
                <w:lang w:eastAsia="ko-KR"/>
              </w:rPr>
              <w:t>13</w:t>
            </w:r>
            <w:r w:rsidR="00794A7F" w:rsidRPr="00C7273D">
              <w:rPr>
                <w:sz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14:paraId="7C93A5FE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  <w:p w14:paraId="475407FF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  <w:p w14:paraId="7DC38BE3" w14:textId="77777777" w:rsidR="00794A7F" w:rsidRPr="004832FD" w:rsidRDefault="004832FD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0.</w:t>
            </w:r>
            <w:r>
              <w:rPr>
                <w:rFonts w:eastAsiaTheme="minorEastAsia" w:hint="eastAsia"/>
                <w:sz w:val="18"/>
                <w:lang w:eastAsia="ko-KR"/>
              </w:rPr>
              <w:t>41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1DA83E4" w14:textId="77777777" w:rsidR="00794A7F" w:rsidRPr="004832FD" w:rsidRDefault="004832FD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-0.0</w:t>
            </w:r>
            <w:r>
              <w:rPr>
                <w:rFonts w:eastAsiaTheme="minorEastAsia" w:hint="eastAsia"/>
                <w:sz w:val="18"/>
                <w:lang w:eastAsia="ko-KR"/>
              </w:rPr>
              <w:t>2</w:t>
            </w:r>
          </w:p>
          <w:p w14:paraId="4702A88E" w14:textId="77777777" w:rsidR="00794A7F" w:rsidRPr="00C7273D" w:rsidRDefault="004832FD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0.</w:t>
            </w:r>
            <w:r>
              <w:rPr>
                <w:rFonts w:eastAsiaTheme="minorEastAsia" w:hint="eastAsia"/>
                <w:sz w:val="18"/>
                <w:lang w:eastAsia="ko-KR"/>
              </w:rPr>
              <w:t>3</w:t>
            </w:r>
            <w:r w:rsidR="00794A7F" w:rsidRPr="00C7273D">
              <w:rPr>
                <w:sz w:val="18"/>
              </w:rPr>
              <w:t>0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</w:tcPr>
          <w:p w14:paraId="4C092A8C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hd w:val="clear" w:color="auto" w:fill="FFFFFF"/>
              </w:rPr>
            </w:pPr>
          </w:p>
          <w:p w14:paraId="16B22A55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hd w:val="clear" w:color="auto" w:fill="FFFFFF"/>
              </w:rPr>
            </w:pPr>
          </w:p>
          <w:p w14:paraId="4C0EC0D1" w14:textId="77777777" w:rsidR="00794A7F" w:rsidRPr="004832FD" w:rsidRDefault="004832FD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0.247</w:t>
            </w:r>
          </w:p>
        </w:tc>
      </w:tr>
      <w:tr w:rsidR="000B2F9E" w:rsidRPr="00C7273D" w14:paraId="4AF9A253" w14:textId="77777777" w:rsidTr="00EF2FCE">
        <w:trPr>
          <w:trHeight w:val="397"/>
        </w:trPr>
        <w:tc>
          <w:tcPr>
            <w:tcW w:w="959" w:type="dxa"/>
            <w:vMerge/>
            <w:vAlign w:val="center"/>
          </w:tcPr>
          <w:p w14:paraId="63069A38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0F5746AA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Control</w:t>
            </w:r>
          </w:p>
          <w:p w14:paraId="223EA5F3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3DAA56A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4.2</w:t>
            </w:r>
          </w:p>
          <w:p w14:paraId="58712BF9" w14:textId="3C9F602D" w:rsidR="000B2F9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F6B46">
              <w:rPr>
                <w:rFonts w:eastAsiaTheme="minorEastAsia"/>
                <w:sz w:val="18"/>
                <w:lang w:eastAsia="ko-KR"/>
              </w:rPr>
              <w:t>3.9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4.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E1FAE3C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4.2</w:t>
            </w:r>
          </w:p>
          <w:p w14:paraId="08B0E15A" w14:textId="3BEBAD74" w:rsidR="000B2F9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F6B46">
              <w:rPr>
                <w:rFonts w:eastAsiaTheme="minorEastAsia"/>
                <w:sz w:val="18"/>
                <w:lang w:eastAsia="ko-KR"/>
              </w:rPr>
              <w:t>3.8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4.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26FB19B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4.1</w:t>
            </w:r>
          </w:p>
          <w:p w14:paraId="04C1F0C6" w14:textId="6E0B613A" w:rsidR="000B2F9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3.8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4.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1F3E7C73" w14:textId="77777777" w:rsidR="000B2F9E" w:rsidRPr="004832F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7273D">
              <w:rPr>
                <w:sz w:val="18"/>
              </w:rPr>
              <w:t>-0</w:t>
            </w:r>
            <w:r>
              <w:rPr>
                <w:sz w:val="18"/>
              </w:rPr>
              <w:t>.</w:t>
            </w:r>
            <w:r>
              <w:rPr>
                <w:rFonts w:eastAsiaTheme="minorEastAsia" w:hint="eastAsia"/>
                <w:sz w:val="18"/>
                <w:lang w:eastAsia="ko-KR"/>
              </w:rPr>
              <w:t>03</w:t>
            </w:r>
          </w:p>
          <w:p w14:paraId="3B391B2C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0.</w:t>
            </w:r>
            <w:r>
              <w:rPr>
                <w:rFonts w:eastAsiaTheme="minorEastAsia" w:hint="eastAsia"/>
                <w:sz w:val="18"/>
                <w:lang w:eastAsia="ko-KR"/>
              </w:rPr>
              <w:t>1</w:t>
            </w:r>
            <w:r w:rsidRPr="00C7273D">
              <w:rPr>
                <w:sz w:val="18"/>
              </w:rPr>
              <w:t>8)</w:t>
            </w:r>
          </w:p>
        </w:tc>
        <w:tc>
          <w:tcPr>
            <w:tcW w:w="851" w:type="dxa"/>
            <w:tcBorders>
              <w:top w:val="nil"/>
              <w:bottom w:val="single" w:sz="2" w:space="0" w:color="auto"/>
            </w:tcBorders>
          </w:tcPr>
          <w:p w14:paraId="18D44732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2BC0555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-0.08</w:t>
            </w:r>
          </w:p>
          <w:p w14:paraId="22256240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0.</w:t>
            </w:r>
            <w:r>
              <w:rPr>
                <w:rFonts w:eastAsiaTheme="minorEastAsia" w:hint="eastAsia"/>
                <w:sz w:val="18"/>
                <w:lang w:eastAsia="ko-KR"/>
              </w:rPr>
              <w:t>15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50" w:type="dxa"/>
            <w:gridSpan w:val="2"/>
            <w:tcBorders>
              <w:top w:val="nil"/>
              <w:bottom w:val="single" w:sz="2" w:space="0" w:color="auto"/>
            </w:tcBorders>
          </w:tcPr>
          <w:p w14:paraId="0F36F8F6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</w:tr>
      <w:tr w:rsidR="00794A7F" w:rsidRPr="00C7273D" w14:paraId="0CF9BEC7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65D52364" w14:textId="77777777" w:rsidR="00794A7F" w:rsidRDefault="00287A5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="바탕"/>
                <w:sz w:val="18"/>
                <w:lang w:eastAsia="ko-KR"/>
              </w:rPr>
            </w:pPr>
            <w:r w:rsidRPr="00287A5E">
              <w:rPr>
                <w:rFonts w:eastAsia="바탕"/>
                <w:sz w:val="18"/>
                <w:lang w:eastAsia="ko-KR"/>
              </w:rPr>
              <w:t>WBC</w:t>
            </w:r>
          </w:p>
          <w:p w14:paraId="3CBB99FB" w14:textId="77777777" w:rsidR="00287A5E" w:rsidRPr="00287A5E" w:rsidRDefault="00287A5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="바탕" w:hint="eastAsia"/>
                <w:sz w:val="18"/>
                <w:lang w:eastAsia="ko-KR"/>
              </w:rPr>
              <w:t>(10</w:t>
            </w:r>
            <w:r w:rsidRPr="00287A5E">
              <w:rPr>
                <w:rFonts w:eastAsia="바탕" w:hint="eastAsia"/>
                <w:sz w:val="18"/>
                <w:vertAlign w:val="superscript"/>
                <w:lang w:eastAsia="ko-KR"/>
              </w:rPr>
              <w:t>3</w:t>
            </w:r>
            <w:r>
              <w:rPr>
                <w:rFonts w:eastAsia="바탕" w:hint="eastAsia"/>
                <w:sz w:val="18"/>
                <w:lang w:eastAsia="ko-KR"/>
              </w:rPr>
              <w:t>/</w:t>
            </w:r>
            <w:r>
              <w:rPr>
                <w:rFonts w:ascii="맑은 고딕" w:eastAsia="맑은 고딕" w:hAnsi="맑은 고딕" w:hint="eastAsia"/>
                <w:sz w:val="18"/>
                <w:lang w:eastAsia="ko-KR"/>
              </w:rPr>
              <w:t>µ</w:t>
            </w:r>
            <w:r>
              <w:rPr>
                <w:rFonts w:eastAsia="바탕" w:hint="eastAsia"/>
                <w:sz w:val="18"/>
                <w:lang w:eastAsia="ko-KR"/>
              </w:rPr>
              <w:t>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040F062F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CWBSD</w:t>
            </w:r>
          </w:p>
          <w:p w14:paraId="4F6CDDF0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n=24)</w:t>
            </w:r>
          </w:p>
          <w:p w14:paraId="1E8B281E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62B5E49" w14:textId="77777777" w:rsidR="00EF2FCE" w:rsidRPr="00C215C3" w:rsidRDefault="00AE260A" w:rsidP="00AE260A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5.7</w:t>
            </w:r>
          </w:p>
          <w:p w14:paraId="5B8EB7E6" w14:textId="707F0EDB" w:rsidR="00794A7F" w:rsidRPr="00C215C3" w:rsidRDefault="00D90E9D" w:rsidP="00AE260A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4.9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6.8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24BAAFFB" w14:textId="77777777" w:rsidR="00EF2FCE" w:rsidRPr="00C215C3" w:rsidRDefault="00AE260A" w:rsidP="00AE260A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5.9</w:t>
            </w:r>
          </w:p>
          <w:p w14:paraId="0D31EAD1" w14:textId="3F5632EE" w:rsidR="00794A7F" w:rsidRPr="00C215C3" w:rsidRDefault="00D90E9D" w:rsidP="00AE260A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5.2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6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3242D40" w14:textId="77777777" w:rsidR="00EF2FCE" w:rsidRPr="00C215C3" w:rsidRDefault="00AE260A" w:rsidP="00AE260A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5.8</w:t>
            </w:r>
          </w:p>
          <w:p w14:paraId="4F0A1BDB" w14:textId="1EA19076" w:rsidR="00794A7F" w:rsidRPr="00C215C3" w:rsidRDefault="00D90E9D" w:rsidP="00AE260A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4.8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6.3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51DB88C8" w14:textId="77777777" w:rsidR="00794A7F" w:rsidRPr="00287A5E" w:rsidRDefault="00287A5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-0.</w:t>
            </w:r>
            <w:r>
              <w:rPr>
                <w:rFonts w:eastAsiaTheme="minorEastAsia" w:hint="eastAsia"/>
                <w:sz w:val="18"/>
                <w:lang w:eastAsia="ko-KR"/>
              </w:rPr>
              <w:t>09</w:t>
            </w:r>
          </w:p>
          <w:p w14:paraId="6E1B53E5" w14:textId="77777777" w:rsidR="00794A7F" w:rsidRPr="00C7273D" w:rsidRDefault="00287A5E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Theme="minorEastAsia" w:hint="eastAsia"/>
                <w:sz w:val="18"/>
                <w:lang w:eastAsia="ko-KR"/>
              </w:rPr>
              <w:t>0.65</w:t>
            </w:r>
            <w:r w:rsidR="00794A7F" w:rsidRPr="00C7273D">
              <w:rPr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296E5FF8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  <w:p w14:paraId="0A64769A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  <w:p w14:paraId="4B26ACB0" w14:textId="77777777" w:rsidR="00794A7F" w:rsidRPr="00287A5E" w:rsidRDefault="00287A5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0.</w:t>
            </w:r>
            <w:r>
              <w:rPr>
                <w:rFonts w:eastAsiaTheme="minorEastAsia" w:hint="eastAsia"/>
                <w:sz w:val="18"/>
                <w:lang w:eastAsia="ko-KR"/>
              </w:rPr>
              <w:t>447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25BBC55D" w14:textId="77777777" w:rsidR="00794A7F" w:rsidRPr="00287A5E" w:rsidRDefault="00287A5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-0.</w:t>
            </w:r>
            <w:r>
              <w:rPr>
                <w:rFonts w:eastAsiaTheme="minorEastAsia" w:hint="eastAsia"/>
                <w:sz w:val="18"/>
                <w:lang w:eastAsia="ko-KR"/>
              </w:rPr>
              <w:t>16</w:t>
            </w:r>
          </w:p>
          <w:p w14:paraId="2F8F4A11" w14:textId="77777777" w:rsidR="00794A7F" w:rsidRPr="00C7273D" w:rsidRDefault="00287A5E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1.</w:t>
            </w:r>
            <w:r>
              <w:rPr>
                <w:rFonts w:eastAsiaTheme="minorEastAsia" w:hint="eastAsia"/>
                <w:sz w:val="18"/>
                <w:lang w:eastAsia="ko-KR"/>
              </w:rPr>
              <w:t>05</w:t>
            </w:r>
            <w:r w:rsidR="00794A7F" w:rsidRPr="00C7273D">
              <w:rPr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27193A61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hd w:val="clear" w:color="auto" w:fill="FFFFFF"/>
              </w:rPr>
            </w:pPr>
          </w:p>
          <w:p w14:paraId="0DE16AAA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hd w:val="clear" w:color="auto" w:fill="FFFFFF"/>
              </w:rPr>
            </w:pPr>
          </w:p>
          <w:p w14:paraId="1BC5C3EB" w14:textId="77777777" w:rsidR="00794A7F" w:rsidRPr="00287A5E" w:rsidRDefault="00287A5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0.</w:t>
            </w:r>
            <w:r>
              <w:rPr>
                <w:rFonts w:eastAsiaTheme="minorEastAsia" w:hint="eastAsia"/>
                <w:sz w:val="18"/>
                <w:lang w:eastAsia="ko-KR"/>
              </w:rPr>
              <w:t>860</w:t>
            </w:r>
          </w:p>
        </w:tc>
      </w:tr>
      <w:tr w:rsidR="000B2F9E" w:rsidRPr="00C7273D" w14:paraId="1F42BC21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641898CE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1EAAFFBD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Control</w:t>
            </w:r>
          </w:p>
          <w:p w14:paraId="2121B487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D63BA98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5.7</w:t>
            </w:r>
          </w:p>
          <w:p w14:paraId="251761BB" w14:textId="4AAFB9E9" w:rsidR="000B2F9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4.8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6.8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7331F4E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5.6</w:t>
            </w:r>
          </w:p>
          <w:p w14:paraId="0D0D0FBD" w14:textId="6CC890C7" w:rsidR="000B2F9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4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6.9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4A107098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5.5</w:t>
            </w:r>
          </w:p>
          <w:p w14:paraId="4921801B" w14:textId="72959084" w:rsidR="000B2F9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4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7.5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53C595D" w14:textId="77777777" w:rsidR="000B2F9E" w:rsidRPr="00287A5E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-0.</w:t>
            </w:r>
            <w:r>
              <w:rPr>
                <w:rFonts w:eastAsiaTheme="minorEastAsia" w:hint="eastAsia"/>
                <w:sz w:val="18"/>
                <w:lang w:eastAsia="ko-KR"/>
              </w:rPr>
              <w:t>23</w:t>
            </w:r>
          </w:p>
          <w:p w14:paraId="173CF830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1.</w:t>
            </w:r>
            <w:r>
              <w:rPr>
                <w:rFonts w:eastAsiaTheme="minorEastAsia" w:hint="eastAsia"/>
                <w:sz w:val="18"/>
                <w:lang w:eastAsia="ko-KR"/>
              </w:rPr>
              <w:t>03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190A1425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2B38697" w14:textId="77777777" w:rsidR="000B2F9E" w:rsidRPr="00287A5E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0.</w:t>
            </w:r>
            <w:r>
              <w:rPr>
                <w:rFonts w:eastAsiaTheme="minorEastAsia" w:hint="eastAsia"/>
                <w:sz w:val="18"/>
                <w:lang w:eastAsia="ko-KR"/>
              </w:rPr>
              <w:t>02</w:t>
            </w:r>
          </w:p>
          <w:p w14:paraId="2C3F1CB5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1.</w:t>
            </w:r>
            <w:r>
              <w:rPr>
                <w:rFonts w:eastAsiaTheme="minorEastAsia" w:hint="eastAsia"/>
                <w:sz w:val="18"/>
                <w:lang w:eastAsia="ko-KR"/>
              </w:rPr>
              <w:t>5</w:t>
            </w:r>
            <w:r w:rsidRPr="00C7273D">
              <w:rPr>
                <w:sz w:val="18"/>
              </w:rPr>
              <w:t>1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0C3D1B08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</w:tr>
      <w:tr w:rsidR="00794A7F" w:rsidRPr="00C7273D" w14:paraId="0301BAAC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5E37F6A2" w14:textId="77777777" w:rsidR="00287A5E" w:rsidRDefault="00287A5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Platelet</w:t>
            </w:r>
          </w:p>
          <w:p w14:paraId="23FD8AFB" w14:textId="77777777" w:rsidR="00287A5E" w:rsidRPr="00287A5E" w:rsidRDefault="00287A5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="바탕" w:hint="eastAsia"/>
                <w:sz w:val="18"/>
                <w:lang w:eastAsia="ko-KR"/>
              </w:rPr>
              <w:t>(10</w:t>
            </w:r>
            <w:r w:rsidRPr="00287A5E">
              <w:rPr>
                <w:rFonts w:eastAsia="바탕" w:hint="eastAsia"/>
                <w:sz w:val="18"/>
                <w:vertAlign w:val="superscript"/>
                <w:lang w:eastAsia="ko-KR"/>
              </w:rPr>
              <w:t>3</w:t>
            </w:r>
            <w:r>
              <w:rPr>
                <w:rFonts w:eastAsia="바탕" w:hint="eastAsia"/>
                <w:sz w:val="18"/>
                <w:lang w:eastAsia="ko-KR"/>
              </w:rPr>
              <w:t>/</w:t>
            </w:r>
            <w:r>
              <w:rPr>
                <w:rFonts w:ascii="맑은 고딕" w:eastAsia="맑은 고딕" w:hAnsi="맑은 고딕" w:hint="eastAsia"/>
                <w:sz w:val="18"/>
                <w:lang w:eastAsia="ko-KR"/>
              </w:rPr>
              <w:t>µ</w:t>
            </w:r>
            <w:r>
              <w:rPr>
                <w:rFonts w:eastAsia="바탕" w:hint="eastAsia"/>
                <w:sz w:val="18"/>
                <w:lang w:eastAsia="ko-KR"/>
              </w:rPr>
              <w:t>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50C988C3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CWBSD</w:t>
            </w:r>
          </w:p>
          <w:p w14:paraId="5E9088EA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n=24)</w:t>
            </w:r>
          </w:p>
          <w:p w14:paraId="69E15E4F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BE0F504" w14:textId="77777777" w:rsidR="00EF2FCE" w:rsidRPr="00C215C3" w:rsidRDefault="00AE260A" w:rsidP="00EF2FC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215.5</w:t>
            </w:r>
          </w:p>
          <w:p w14:paraId="6D80C62F" w14:textId="285DEAAD" w:rsidR="00EF2FCE" w:rsidRPr="00C215C3" w:rsidRDefault="00D90E9D" w:rsidP="00EF2FC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F6B46">
              <w:rPr>
                <w:rFonts w:eastAsiaTheme="minorEastAsia"/>
                <w:sz w:val="18"/>
                <w:lang w:eastAsia="ko-KR"/>
              </w:rPr>
              <w:t>196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</w:p>
          <w:p w14:paraId="05EBECB9" w14:textId="003FE2BA" w:rsidR="00794A7F" w:rsidRPr="00C215C3" w:rsidRDefault="00AE260A" w:rsidP="00EF2FC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245.8</w:t>
            </w:r>
            <w:r w:rsidR="00D90E9D"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19AF876F" w14:textId="77777777" w:rsidR="00EF2FCE" w:rsidRPr="00C215C3" w:rsidRDefault="00AE260A" w:rsidP="00AE260A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202.0</w:t>
            </w:r>
          </w:p>
          <w:p w14:paraId="46E51786" w14:textId="5A11F819" w:rsidR="00794A7F" w:rsidRPr="00C215C3" w:rsidRDefault="00D90E9D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170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EF2FCE" w:rsidRPr="00C215C3">
              <w:rPr>
                <w:rFonts w:eastAsiaTheme="minorEastAsia" w:hint="eastAsia"/>
                <w:sz w:val="18"/>
                <w:lang w:eastAsia="ko-KR"/>
              </w:rPr>
              <w:t xml:space="preserve"> 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239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77DD22C" w14:textId="77777777" w:rsidR="00EF2FCE" w:rsidRPr="00C215C3" w:rsidRDefault="00AE260A" w:rsidP="00AE260A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81.0</w:t>
            </w:r>
          </w:p>
          <w:p w14:paraId="5DC450DC" w14:textId="3252B82C" w:rsidR="00794A7F" w:rsidRPr="00C215C3" w:rsidRDefault="00D90E9D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157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EF2FCE" w:rsidRPr="00C215C3">
              <w:rPr>
                <w:rFonts w:eastAsiaTheme="minorEastAsia" w:hint="eastAsia"/>
                <w:sz w:val="18"/>
                <w:lang w:eastAsia="ko-KR"/>
              </w:rPr>
              <w:t xml:space="preserve"> 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216.0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F5EF850" w14:textId="77777777" w:rsidR="00794A7F" w:rsidRPr="00CD4E6A" w:rsidRDefault="00CD4E6A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-</w:t>
            </w:r>
            <w:r>
              <w:rPr>
                <w:rFonts w:eastAsiaTheme="minorEastAsia" w:hint="eastAsia"/>
                <w:sz w:val="18"/>
                <w:lang w:eastAsia="ko-KR"/>
              </w:rPr>
              <w:t>16.29</w:t>
            </w:r>
          </w:p>
          <w:p w14:paraId="09690097" w14:textId="77777777" w:rsidR="00794A7F" w:rsidRPr="00C7273D" w:rsidRDefault="00CD4E6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Theme="minorEastAsia" w:hint="eastAsia"/>
                <w:sz w:val="18"/>
                <w:lang w:eastAsia="ko-KR"/>
              </w:rPr>
              <w:t>22.19</w:t>
            </w:r>
            <w:r w:rsidR="00794A7F" w:rsidRPr="00C7273D">
              <w:rPr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1C484712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  <w:p w14:paraId="1BDB4972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  <w:p w14:paraId="469D4DF7" w14:textId="77777777" w:rsidR="00794A7F" w:rsidRPr="00CD4E6A" w:rsidRDefault="00CD4E6A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0.</w:t>
            </w:r>
            <w:r>
              <w:rPr>
                <w:rFonts w:eastAsiaTheme="minorEastAsia" w:hint="eastAsia"/>
                <w:sz w:val="18"/>
                <w:lang w:eastAsia="ko-KR"/>
              </w:rPr>
              <w:t>967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1BC4D560" w14:textId="77777777" w:rsidR="00794A7F" w:rsidRPr="00CD4E6A" w:rsidRDefault="00CD4E6A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-</w:t>
            </w:r>
            <w:r>
              <w:rPr>
                <w:rFonts w:eastAsiaTheme="minorEastAsia" w:hint="eastAsia"/>
                <w:sz w:val="18"/>
                <w:lang w:eastAsia="ko-KR"/>
              </w:rPr>
              <w:t>35.58</w:t>
            </w:r>
          </w:p>
          <w:p w14:paraId="693A72C7" w14:textId="77777777" w:rsidR="00794A7F" w:rsidRPr="00C7273D" w:rsidRDefault="00CD4E6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Theme="minorEastAsia" w:hint="eastAsia"/>
                <w:sz w:val="18"/>
                <w:lang w:eastAsia="ko-KR"/>
              </w:rPr>
              <w:t>30.70</w:t>
            </w:r>
            <w:r w:rsidR="00794A7F" w:rsidRPr="00C7273D">
              <w:rPr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02523143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hd w:val="clear" w:color="auto" w:fill="FFFFFF"/>
              </w:rPr>
            </w:pPr>
          </w:p>
          <w:p w14:paraId="26387936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hd w:val="clear" w:color="auto" w:fill="FFFFFF"/>
              </w:rPr>
            </w:pPr>
          </w:p>
          <w:p w14:paraId="5F8EC3FD" w14:textId="77777777" w:rsidR="00794A7F" w:rsidRPr="00CD4E6A" w:rsidRDefault="00CD4E6A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0.</w:t>
            </w:r>
            <w:r>
              <w:rPr>
                <w:rFonts w:eastAsiaTheme="minorEastAsia" w:hint="eastAsia"/>
                <w:sz w:val="18"/>
                <w:lang w:eastAsia="ko-KR"/>
              </w:rPr>
              <w:t>141</w:t>
            </w:r>
          </w:p>
        </w:tc>
      </w:tr>
      <w:tr w:rsidR="000B2F9E" w:rsidRPr="00C7273D" w14:paraId="3262592D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74631253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17C3030D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Control</w:t>
            </w:r>
          </w:p>
          <w:p w14:paraId="2F58CEBC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DE9B165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225.0</w:t>
            </w:r>
          </w:p>
          <w:p w14:paraId="7CFFC0EF" w14:textId="5FC65384" w:rsidR="000B2F9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="00AF6B46">
              <w:rPr>
                <w:rFonts w:eastAsiaTheme="minorEastAsia"/>
                <w:sz w:val="18"/>
                <w:lang w:eastAsia="ko-KR"/>
              </w:rPr>
              <w:t>80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258.8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15D2F261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214.5</w:t>
            </w:r>
          </w:p>
          <w:p w14:paraId="7A998B54" w14:textId="6A8B0473" w:rsidR="000B2F9E" w:rsidRPr="00C215C3" w:rsidRDefault="000B2F9E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77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EF2FCE" w:rsidRPr="00C215C3">
              <w:rPr>
                <w:rFonts w:eastAsiaTheme="minorEastAsia" w:hint="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/>
                <w:sz w:val="18"/>
                <w:lang w:eastAsia="ko-KR"/>
              </w:rPr>
              <w:t>233.8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948BE8B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70.5</w:t>
            </w:r>
          </w:p>
          <w:p w14:paraId="6F83151E" w14:textId="31682E58" w:rsidR="000B2F9E" w:rsidRPr="00C215C3" w:rsidRDefault="000B2F9E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48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EF2FCE" w:rsidRPr="00C215C3">
              <w:rPr>
                <w:rFonts w:eastAsiaTheme="minorEastAsia" w:hint="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/>
                <w:sz w:val="18"/>
                <w:lang w:eastAsia="ko-KR"/>
              </w:rPr>
              <w:t>187.8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12CE06A1" w14:textId="77777777" w:rsidR="000B2F9E" w:rsidRPr="00CD4E6A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-</w:t>
            </w:r>
            <w:r>
              <w:rPr>
                <w:rFonts w:eastAsiaTheme="minorEastAsia" w:hint="eastAsia"/>
                <w:sz w:val="18"/>
                <w:lang w:eastAsia="ko-KR"/>
              </w:rPr>
              <w:t>14.83</w:t>
            </w:r>
          </w:p>
          <w:p w14:paraId="04E1032B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Theme="minorEastAsia" w:hint="eastAsia"/>
                <w:sz w:val="18"/>
                <w:lang w:eastAsia="ko-KR"/>
              </w:rPr>
              <w:t>31.11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47433055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77A2110E" w14:textId="77777777" w:rsidR="000B2F9E" w:rsidRPr="00CD4E6A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-</w:t>
            </w:r>
            <w:r>
              <w:rPr>
                <w:rFonts w:eastAsiaTheme="minorEastAsia" w:hint="eastAsia"/>
                <w:sz w:val="18"/>
                <w:lang w:eastAsia="ko-KR"/>
              </w:rPr>
              <w:t>47.96</w:t>
            </w:r>
          </w:p>
          <w:p w14:paraId="1F7540AC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Theme="minorEastAsia" w:hint="eastAsia"/>
                <w:sz w:val="18"/>
                <w:lang w:eastAsia="ko-KR"/>
              </w:rPr>
              <w:t>32.52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703EC040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</w:tr>
      <w:tr w:rsidR="00794A7F" w:rsidRPr="00C7273D" w14:paraId="67229B89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0203EBFE" w14:textId="77777777" w:rsidR="00794A7F" w:rsidRDefault="002F20FA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AST(SGOT)</w:t>
            </w:r>
          </w:p>
          <w:p w14:paraId="6B811E2D" w14:textId="77777777" w:rsidR="002F20FA" w:rsidRPr="002F20FA" w:rsidRDefault="002F20FA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(IU/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536F9950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CWBSD</w:t>
            </w:r>
          </w:p>
          <w:p w14:paraId="7B59714B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n=24)</w:t>
            </w:r>
          </w:p>
          <w:p w14:paraId="315C4548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D450FD7" w14:textId="77777777" w:rsidR="00EF2FCE" w:rsidRPr="00C215C3" w:rsidRDefault="00AE260A" w:rsidP="00AE260A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22.0</w:t>
            </w:r>
          </w:p>
          <w:p w14:paraId="3BDA9886" w14:textId="01C53632" w:rsidR="00794A7F" w:rsidRPr="00C215C3" w:rsidRDefault="00D90E9D" w:rsidP="00AE260A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8</w:t>
            </w:r>
            <w:r w:rsidR="00AF6B46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24.0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CC9E6A8" w14:textId="77777777" w:rsidR="00C215C3" w:rsidRPr="00C215C3" w:rsidRDefault="00AE260A" w:rsidP="00AE260A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24.0</w:t>
            </w:r>
          </w:p>
          <w:p w14:paraId="4C1A1D74" w14:textId="4D53EC00" w:rsidR="00794A7F" w:rsidRPr="00C215C3" w:rsidRDefault="00D90E9D" w:rsidP="00AE260A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20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27.0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49CCE10" w14:textId="77777777" w:rsidR="00C215C3" w:rsidRPr="00C215C3" w:rsidRDefault="00AE260A" w:rsidP="00AE260A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22.5</w:t>
            </w:r>
          </w:p>
          <w:p w14:paraId="20E8BDA4" w14:textId="0FC4B38C" w:rsidR="00794A7F" w:rsidRPr="00C215C3" w:rsidRDefault="00D90E9D" w:rsidP="00AE260A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8</w:t>
            </w:r>
            <w:r w:rsidR="00AF6B46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25.0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1BBFEF88" w14:textId="77777777" w:rsidR="00794A7F" w:rsidRPr="00E33BF8" w:rsidRDefault="00E33BF8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2.17</w:t>
            </w:r>
          </w:p>
          <w:p w14:paraId="2D54FBAA" w14:textId="77777777" w:rsidR="00794A7F" w:rsidRPr="00C7273D" w:rsidRDefault="00E33BF8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Theme="minorEastAsia" w:hint="eastAsia"/>
                <w:sz w:val="18"/>
                <w:lang w:eastAsia="ko-KR"/>
              </w:rPr>
              <w:t>4.65</w:t>
            </w:r>
            <w:r w:rsidR="00794A7F" w:rsidRPr="00C7273D">
              <w:rPr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304778A2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  <w:p w14:paraId="40EBAA74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  <w:p w14:paraId="2BF7088C" w14:textId="77777777" w:rsidR="00794A7F" w:rsidRPr="00E33BF8" w:rsidRDefault="00E33BF8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0.</w:t>
            </w:r>
            <w:r>
              <w:rPr>
                <w:rFonts w:eastAsiaTheme="minorEastAsia" w:hint="eastAsia"/>
                <w:sz w:val="18"/>
                <w:lang w:eastAsia="ko-KR"/>
              </w:rPr>
              <w:t>146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F0FA59F" w14:textId="77777777" w:rsidR="00794A7F" w:rsidRPr="00C7273D" w:rsidRDefault="00E33BF8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-0.</w:t>
            </w:r>
            <w:r>
              <w:rPr>
                <w:rFonts w:eastAsiaTheme="minorEastAsia" w:hint="eastAsia"/>
                <w:sz w:val="18"/>
                <w:lang w:eastAsia="ko-KR"/>
              </w:rPr>
              <w:t>0</w:t>
            </w:r>
            <w:r w:rsidR="00794A7F" w:rsidRPr="00C7273D">
              <w:rPr>
                <w:sz w:val="18"/>
              </w:rPr>
              <w:t>8</w:t>
            </w:r>
          </w:p>
          <w:p w14:paraId="56519888" w14:textId="77777777" w:rsidR="00794A7F" w:rsidRPr="00C7273D" w:rsidRDefault="00E33BF8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</w:t>
            </w:r>
            <w:r>
              <w:rPr>
                <w:rFonts w:eastAsiaTheme="minorEastAsia" w:hint="eastAsia"/>
                <w:sz w:val="18"/>
                <w:lang w:eastAsia="ko-KR"/>
              </w:rPr>
              <w:t>4.60</w:t>
            </w:r>
            <w:r w:rsidR="00794A7F" w:rsidRPr="00C7273D">
              <w:rPr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13557618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hd w:val="clear" w:color="auto" w:fill="FFFFFF"/>
              </w:rPr>
            </w:pPr>
          </w:p>
          <w:p w14:paraId="50A044A5" w14:textId="77777777" w:rsidR="00794A7F" w:rsidRPr="00C7273D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  <w:shd w:val="clear" w:color="auto" w:fill="FFFFFF"/>
              </w:rPr>
            </w:pPr>
          </w:p>
          <w:p w14:paraId="2F76442F" w14:textId="77777777" w:rsidR="00794A7F" w:rsidRPr="00E33BF8" w:rsidRDefault="00E33BF8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0.</w:t>
            </w:r>
            <w:r>
              <w:rPr>
                <w:rFonts w:eastAsiaTheme="minorEastAsia" w:hint="eastAsia"/>
                <w:sz w:val="18"/>
                <w:lang w:eastAsia="ko-KR"/>
              </w:rPr>
              <w:t>567</w:t>
            </w:r>
          </w:p>
        </w:tc>
      </w:tr>
      <w:tr w:rsidR="000B2F9E" w:rsidRPr="00C7273D" w14:paraId="025033A3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35B5B627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1719D8C7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Control</w:t>
            </w:r>
          </w:p>
          <w:p w14:paraId="559DFF44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lastRenderedPageBreak/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729BB282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lastRenderedPageBreak/>
              <w:t>21.5</w:t>
            </w:r>
          </w:p>
          <w:p w14:paraId="2956BDA7" w14:textId="5A10CBD8" w:rsidR="000B2F9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lastRenderedPageBreak/>
              <w:t>(19</w:t>
            </w:r>
            <w:r w:rsidR="00AF6B46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26.0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08969556" w14:textId="77777777" w:rsidR="00C215C3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lastRenderedPageBreak/>
              <w:t>22.0</w:t>
            </w:r>
          </w:p>
          <w:p w14:paraId="7FB6835C" w14:textId="5FED7A52" w:rsidR="000B2F9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lastRenderedPageBreak/>
              <w:t>(19</w:t>
            </w:r>
            <w:r w:rsidR="00AF6B46">
              <w:rPr>
                <w:rFonts w:eastAsiaTheme="minorEastAsia"/>
                <w:sz w:val="18"/>
                <w:lang w:eastAsia="ko-KR"/>
              </w:rPr>
              <w:t>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24.0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52FCD626" w14:textId="77777777" w:rsidR="00C215C3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lastRenderedPageBreak/>
              <w:t>22.0</w:t>
            </w:r>
          </w:p>
          <w:p w14:paraId="17DA5C82" w14:textId="2E5D09F3" w:rsidR="000B2F9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lastRenderedPageBreak/>
              <w:t>(19</w:t>
            </w:r>
            <w:r w:rsidR="00AF6B46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26.0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F1B92E9" w14:textId="77777777" w:rsidR="000B2F9E" w:rsidRPr="00E33BF8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lastRenderedPageBreak/>
              <w:t>0.08</w:t>
            </w:r>
          </w:p>
          <w:p w14:paraId="4FDFCA83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(</w:t>
            </w:r>
            <w:r>
              <w:rPr>
                <w:rFonts w:eastAsiaTheme="minorEastAsia" w:hint="eastAsia"/>
                <w:sz w:val="18"/>
                <w:lang w:eastAsia="ko-KR"/>
              </w:rPr>
              <w:t>3.44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5768E392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DEF4C07" w14:textId="77777777" w:rsidR="000B2F9E" w:rsidRPr="00E33BF8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rFonts w:eastAsiaTheme="minorEastAsia" w:hint="eastAsia"/>
                <w:sz w:val="18"/>
                <w:lang w:eastAsia="ko-KR"/>
              </w:rPr>
              <w:t>0.00</w:t>
            </w:r>
          </w:p>
          <w:p w14:paraId="10448947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lastRenderedPageBreak/>
              <w:t>(</w:t>
            </w:r>
            <w:r>
              <w:rPr>
                <w:rFonts w:eastAsiaTheme="minorEastAsia" w:hint="eastAsia"/>
                <w:sz w:val="18"/>
                <w:lang w:eastAsia="ko-KR"/>
              </w:rPr>
              <w:t>5.20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30532F74" w14:textId="77777777" w:rsidR="000B2F9E" w:rsidRPr="00C7273D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</w:tr>
      <w:tr w:rsidR="00794A7F" w:rsidRPr="00C7273D" w14:paraId="35249D86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59D9940F" w14:textId="77777777" w:rsidR="00794A7F" w:rsidRPr="00AE260A" w:rsidRDefault="00E33BF8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lastRenderedPageBreak/>
              <w:t>ALT(SGPT)</w:t>
            </w:r>
          </w:p>
          <w:p w14:paraId="0B11E4DD" w14:textId="77777777" w:rsidR="00E33BF8" w:rsidRPr="00AE260A" w:rsidRDefault="00E33BF8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IU/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48859B7F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48AB2D3B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69F2FEF5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1624657" w14:textId="77777777" w:rsidR="00EF2FCE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7.5</w:t>
            </w:r>
          </w:p>
          <w:p w14:paraId="2A2BE4A2" w14:textId="3530A06A" w:rsidR="00794A7F" w:rsidRPr="00C215C3" w:rsidRDefault="00AE260A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0B2F9E" w:rsidRPr="00C215C3">
              <w:rPr>
                <w:rFonts w:eastAsiaTheme="minorEastAsia"/>
                <w:sz w:val="18"/>
                <w:lang w:eastAsia="ko-KR"/>
              </w:rPr>
              <w:t>14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2</w:t>
            </w:r>
            <w:r w:rsidR="000B2F9E" w:rsidRPr="00C215C3">
              <w:rPr>
                <w:rFonts w:eastAsiaTheme="minorEastAsia"/>
                <w:sz w:val="18"/>
                <w:lang w:eastAsia="ko-KR"/>
              </w:rPr>
              <w:t>1</w:t>
            </w:r>
            <w:r w:rsidRPr="00C215C3">
              <w:rPr>
                <w:rFonts w:eastAsiaTheme="minorEastAsia"/>
                <w:sz w:val="18"/>
                <w:lang w:eastAsia="ko-KR"/>
              </w:rPr>
              <w:t>.0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2CCCBEB6" w14:textId="77777777" w:rsidR="00C215C3" w:rsidRPr="00C215C3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9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70EED658" w14:textId="4817F8E6" w:rsidR="00794A7F" w:rsidRPr="00C215C3" w:rsidRDefault="00AE260A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="000B2F9E" w:rsidRPr="00C215C3">
              <w:rPr>
                <w:rFonts w:eastAsiaTheme="minorEastAsia"/>
                <w:sz w:val="18"/>
                <w:lang w:eastAsia="ko-KR"/>
              </w:rPr>
              <w:t>6</w:t>
            </w:r>
            <w:r w:rsidR="00AF6B46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2</w:t>
            </w:r>
            <w:r w:rsidR="000B2F9E" w:rsidRPr="00C215C3">
              <w:rPr>
                <w:rFonts w:eastAsiaTheme="minorEastAsia"/>
                <w:sz w:val="18"/>
                <w:lang w:eastAsia="ko-KR"/>
              </w:rPr>
              <w:t>5</w:t>
            </w:r>
            <w:r w:rsidRPr="00C215C3">
              <w:rPr>
                <w:rFonts w:eastAsiaTheme="minorEastAsia"/>
                <w:sz w:val="18"/>
                <w:lang w:eastAsia="ko-KR"/>
              </w:rPr>
              <w:t>.0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2A86DBA" w14:textId="77777777" w:rsidR="00C215C3" w:rsidRPr="00C215C3" w:rsidRDefault="00AE260A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2</w:t>
            </w:r>
            <w:r w:rsidR="000B2F9E" w:rsidRPr="00C215C3">
              <w:rPr>
                <w:rFonts w:eastAsiaTheme="minorEastAsia"/>
                <w:sz w:val="18"/>
                <w:lang w:eastAsia="ko-KR"/>
              </w:rPr>
              <w:t>0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15A1D05A" w14:textId="58563D22" w:rsidR="00794A7F" w:rsidRPr="00C215C3" w:rsidRDefault="00AE260A" w:rsidP="000B2F9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0B2F9E" w:rsidRPr="00C215C3">
              <w:rPr>
                <w:rFonts w:eastAsiaTheme="minorEastAsia"/>
                <w:sz w:val="18"/>
                <w:lang w:eastAsia="ko-KR"/>
              </w:rPr>
              <w:t>15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0B2F9E" w:rsidRPr="00C215C3">
              <w:rPr>
                <w:rFonts w:eastAsiaTheme="minorEastAsia"/>
                <w:sz w:val="18"/>
                <w:lang w:eastAsia="ko-KR"/>
              </w:rPr>
              <w:t>27.3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BC2D333" w14:textId="77777777" w:rsidR="00794A7F" w:rsidRPr="00AE260A" w:rsidRDefault="00003436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1.79</w:t>
            </w:r>
          </w:p>
          <w:p w14:paraId="7C2D48CE" w14:textId="77777777" w:rsidR="00794A7F" w:rsidRPr="00AE260A" w:rsidRDefault="00003436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4.00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704EFBA6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2118F00A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54BD764A" w14:textId="77777777" w:rsidR="00794A7F" w:rsidRPr="00AE260A" w:rsidRDefault="00501F75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07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36FD9BE" w14:textId="77777777" w:rsidR="00794A7F" w:rsidRPr="00AE260A" w:rsidRDefault="00501F75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3.75</w:t>
            </w:r>
          </w:p>
          <w:p w14:paraId="7500EDDD" w14:textId="77777777" w:rsidR="00794A7F" w:rsidRPr="00AE260A" w:rsidRDefault="00501F75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8.27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3FB23F0E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3429DB05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44C42DFA" w14:textId="77777777" w:rsidR="00794A7F" w:rsidRPr="00AE260A" w:rsidRDefault="00501F75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.217</w:t>
            </w:r>
          </w:p>
        </w:tc>
      </w:tr>
      <w:tr w:rsidR="000B2F9E" w:rsidRPr="00C7273D" w14:paraId="5CB22C03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58BBDF04" w14:textId="77777777" w:rsidR="000B2F9E" w:rsidRPr="00AE260A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3A678547" w14:textId="77777777" w:rsidR="000B2F9E" w:rsidRPr="00AE260A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ontrol</w:t>
            </w:r>
          </w:p>
          <w:p w14:paraId="3070D30E" w14:textId="77777777" w:rsidR="000B2F9E" w:rsidRPr="00AE260A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31DB881" w14:textId="77777777" w:rsidR="00EF2FCE" w:rsidRPr="00C215C3" w:rsidRDefault="000B2F9E" w:rsidP="000077E5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8</w:t>
            </w:r>
            <w:r w:rsidRPr="00C215C3">
              <w:rPr>
                <w:rFonts w:eastAsiaTheme="minorEastAsia"/>
                <w:sz w:val="18"/>
                <w:lang w:eastAsia="ko-KR"/>
              </w:rPr>
              <w:t>.5</w:t>
            </w:r>
          </w:p>
          <w:p w14:paraId="735D86E4" w14:textId="3FCB5A7D" w:rsidR="000B2F9E" w:rsidRPr="00C215C3" w:rsidRDefault="000B2F9E" w:rsidP="000077E5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15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24.8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E40D1F6" w14:textId="77777777" w:rsidR="00C215C3" w:rsidRPr="00C215C3" w:rsidRDefault="000B2F9E" w:rsidP="000077E5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8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660CCB9E" w14:textId="03FA2186" w:rsidR="000B2F9E" w:rsidRPr="00C215C3" w:rsidRDefault="000B2F9E" w:rsidP="000077E5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5</w:t>
            </w:r>
            <w:r w:rsidR="00AF6B46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24.3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0465FAA0" w14:textId="77777777" w:rsidR="00C215C3" w:rsidRPr="00C215C3" w:rsidRDefault="000B2F9E" w:rsidP="000077E5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20.0</w:t>
            </w:r>
          </w:p>
          <w:p w14:paraId="13EC50BB" w14:textId="39708939" w:rsidR="000B2F9E" w:rsidRPr="00C215C3" w:rsidRDefault="000B2F9E" w:rsidP="000077E5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6</w:t>
            </w:r>
            <w:r w:rsidR="00AF6B46">
              <w:rPr>
                <w:rFonts w:eastAsiaTheme="minorEastAsia"/>
                <w:sz w:val="18"/>
                <w:lang w:eastAsia="ko-KR"/>
              </w:rPr>
              <w:t>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29.0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BE1D1B9" w14:textId="77777777" w:rsidR="000B2F9E" w:rsidRPr="00AE260A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2</w:t>
            </w:r>
            <w:r w:rsidRPr="00AE260A">
              <w:rPr>
                <w:color w:val="000000" w:themeColor="text1"/>
                <w:sz w:val="18"/>
              </w:rPr>
              <w:t>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29</w:t>
            </w:r>
          </w:p>
          <w:p w14:paraId="5137A476" w14:textId="77777777" w:rsidR="000B2F9E" w:rsidRPr="00AE260A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7.56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5EAD1F41" w14:textId="77777777" w:rsidR="000B2F9E" w:rsidRPr="00AE260A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294D908" w14:textId="77777777" w:rsidR="000B2F9E" w:rsidRPr="00AE260A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1.17</w:t>
            </w:r>
          </w:p>
          <w:p w14:paraId="1356C846" w14:textId="77777777" w:rsidR="000B2F9E" w:rsidRPr="00AE260A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10.97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034DDA09" w14:textId="77777777" w:rsidR="000B2F9E" w:rsidRPr="00AE260A" w:rsidRDefault="000B2F9E" w:rsidP="000B2F9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</w:tr>
      <w:tr w:rsidR="00794A7F" w:rsidRPr="00C7273D" w14:paraId="042442C7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3A4F5765" w14:textId="77777777" w:rsidR="00794A7F" w:rsidRPr="00AE260A" w:rsidRDefault="00D535BC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ALP</w:t>
            </w:r>
          </w:p>
          <w:p w14:paraId="10D8822E" w14:textId="77777777" w:rsidR="00D535BC" w:rsidRPr="00AE260A" w:rsidRDefault="00D535BC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IU/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5D06D2EF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69D70BD0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79ED2777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2C263B7" w14:textId="77777777" w:rsidR="00EF2FCE" w:rsidRPr="00C215C3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40.5</w:t>
            </w:r>
          </w:p>
          <w:p w14:paraId="1A0FF891" w14:textId="019F0FCC" w:rsidR="00794A7F" w:rsidRPr="00C215C3" w:rsidRDefault="00AE260A" w:rsidP="000077E5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127.8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154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2AB160AC" w14:textId="77777777" w:rsidR="00C215C3" w:rsidRPr="00C215C3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30.5</w:t>
            </w:r>
          </w:p>
          <w:p w14:paraId="71BFA1B9" w14:textId="56F77C0B" w:rsidR="00794A7F" w:rsidRPr="00C215C3" w:rsidRDefault="00AE260A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105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147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CD7C3E5" w14:textId="77777777" w:rsidR="00C215C3" w:rsidRPr="00C215C3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73.0</w:t>
            </w:r>
          </w:p>
          <w:p w14:paraId="5FAC283F" w14:textId="184DFD95" w:rsidR="00794A7F" w:rsidRPr="00C215C3" w:rsidRDefault="00AE260A" w:rsidP="000077E5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57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>109.0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6A90E468" w14:textId="77777777" w:rsidR="00794A7F" w:rsidRPr="00AE260A" w:rsidRDefault="00FA2A65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21.71</w:t>
            </w:r>
          </w:p>
          <w:p w14:paraId="53975CB8" w14:textId="77777777" w:rsidR="00794A7F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37.90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70CCF11B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014A9917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25DFB9A2" w14:textId="77777777" w:rsidR="00794A7F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5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68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12E15120" w14:textId="77777777" w:rsidR="00794A7F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0.04</w:t>
            </w:r>
          </w:p>
          <w:p w14:paraId="68F1EC5C" w14:textId="77777777" w:rsidR="00794A7F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2.88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240582AB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027291DF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0052D0E3" w14:textId="77777777" w:rsidR="00794A7F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395</w:t>
            </w:r>
          </w:p>
        </w:tc>
      </w:tr>
      <w:tr w:rsidR="000077E5" w:rsidRPr="00C7273D" w14:paraId="3D6CCC26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7E227A24" w14:textId="77777777" w:rsidR="000077E5" w:rsidRPr="00AE260A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0BB4AD54" w14:textId="77777777" w:rsidR="000077E5" w:rsidRPr="00AE260A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ontrol</w:t>
            </w:r>
          </w:p>
          <w:p w14:paraId="2D6A240B" w14:textId="77777777" w:rsidR="000077E5" w:rsidRPr="00AE260A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79435918" w14:textId="77777777" w:rsidR="00EF2FCE" w:rsidRPr="00C215C3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41.0</w:t>
            </w:r>
          </w:p>
          <w:p w14:paraId="5BF57A22" w14:textId="3085BD1D" w:rsidR="000077E5" w:rsidRPr="00C215C3" w:rsidRDefault="00AF6B46" w:rsidP="000077E5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rFonts w:eastAsiaTheme="minorEastAsia"/>
                <w:sz w:val="18"/>
                <w:lang w:eastAsia="ko-KR"/>
              </w:rPr>
              <w:t>(118.5</w:t>
            </w:r>
            <w:r>
              <w:rPr>
                <w:rFonts w:eastAsiaTheme="minorEastAsia" w:hint="eastAsia"/>
                <w:sz w:val="18"/>
                <w:lang w:eastAsia="ko-KR"/>
              </w:rPr>
              <w:t>-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 xml:space="preserve"> 192.8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174291FB" w14:textId="77777777" w:rsidR="00C215C3" w:rsidRPr="00C215C3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120.5</w:t>
            </w:r>
          </w:p>
          <w:p w14:paraId="735B56C5" w14:textId="39AFD37A" w:rsidR="000077E5" w:rsidRPr="00C215C3" w:rsidRDefault="00AF6B46" w:rsidP="000077E5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rFonts w:eastAsiaTheme="minorEastAsia"/>
                <w:sz w:val="18"/>
                <w:lang w:eastAsia="ko-KR"/>
              </w:rPr>
              <w:t>(86.5</w:t>
            </w:r>
            <w:r>
              <w:rPr>
                <w:rFonts w:eastAsiaTheme="minorEastAsia" w:hint="eastAsia"/>
                <w:sz w:val="18"/>
                <w:lang w:eastAsia="ko-KR"/>
              </w:rPr>
              <w:t>-</w:t>
            </w:r>
            <w:r w:rsidR="000077E5" w:rsidRPr="00C215C3">
              <w:rPr>
                <w:rFonts w:eastAsiaTheme="minorEastAsia"/>
                <w:sz w:val="18"/>
                <w:lang w:eastAsia="ko-KR"/>
              </w:rPr>
              <w:t xml:space="preserve"> 154.8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0C338758" w14:textId="77777777" w:rsidR="00C215C3" w:rsidRPr="00C215C3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72.0</w:t>
            </w:r>
          </w:p>
          <w:p w14:paraId="25A78272" w14:textId="1E9AC621" w:rsidR="00C215C3" w:rsidRPr="00C215C3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F6B46">
              <w:rPr>
                <w:rFonts w:eastAsiaTheme="minorEastAsia"/>
                <w:sz w:val="18"/>
                <w:lang w:eastAsia="ko-KR"/>
              </w:rPr>
              <w:t>62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</w:p>
          <w:p w14:paraId="121CBD67" w14:textId="264423DC" w:rsidR="000077E5" w:rsidRPr="00C215C3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91.5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739AD961" w14:textId="77777777" w:rsidR="000077E5" w:rsidRPr="00AE260A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28.33</w:t>
            </w:r>
          </w:p>
          <w:p w14:paraId="16924A96" w14:textId="77777777" w:rsidR="000077E5" w:rsidRPr="00AE260A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6.55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05442926" w14:textId="77777777" w:rsidR="000077E5" w:rsidRPr="00AE260A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2EB4350" w14:textId="77777777" w:rsidR="000077E5" w:rsidRPr="00AE260A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3.25</w:t>
            </w:r>
          </w:p>
          <w:p w14:paraId="368229DB" w14:textId="77777777" w:rsidR="000077E5" w:rsidRPr="00AE260A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2.07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3A8C8F93" w14:textId="77777777" w:rsidR="000077E5" w:rsidRPr="00AE260A" w:rsidRDefault="000077E5" w:rsidP="000077E5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</w:tr>
      <w:tr w:rsidR="00794A7F" w:rsidRPr="00C7273D" w14:paraId="0557852F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11E0AE2A" w14:textId="77777777" w:rsidR="00794A7F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gamma-GTP</w:t>
            </w:r>
          </w:p>
          <w:p w14:paraId="73864B5C" w14:textId="77777777" w:rsidR="00A554EE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IU/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0205FAEB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3A77AB77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1BF9C083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E23740C" w14:textId="77777777" w:rsidR="00EF2FCE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4.0</w:t>
            </w:r>
          </w:p>
          <w:p w14:paraId="575B289F" w14:textId="12971B06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1</w:t>
            </w:r>
            <w:r w:rsidR="00AF6B46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17.8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1F207D99" w14:textId="77777777" w:rsidR="00C215C3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7.0</w:t>
            </w:r>
          </w:p>
          <w:p w14:paraId="5F323D18" w14:textId="1C1BEDEB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3</w:t>
            </w:r>
            <w:r w:rsidR="00AF6B46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2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0</w:t>
            </w:r>
            <w:r w:rsidRPr="00C215C3">
              <w:rPr>
                <w:rFonts w:eastAsiaTheme="minorEastAsia"/>
                <w:sz w:val="18"/>
                <w:lang w:eastAsia="ko-KR"/>
              </w:rPr>
              <w:t>.0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4D94345" w14:textId="77777777" w:rsidR="00C215C3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9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255E99B0" w14:textId="70F8CED6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6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2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2</w:t>
            </w:r>
            <w:r w:rsidRPr="00C215C3">
              <w:rPr>
                <w:rFonts w:eastAsiaTheme="minorEastAsia"/>
                <w:sz w:val="18"/>
                <w:lang w:eastAsia="ko-KR"/>
              </w:rPr>
              <w:t>.0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93AB1DB" w14:textId="77777777" w:rsidR="00794A7F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2.21</w:t>
            </w:r>
          </w:p>
          <w:p w14:paraId="1BC5EBE3" w14:textId="77777777" w:rsidR="00794A7F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3.66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12F72854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2ED2CF38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686473BA" w14:textId="77777777" w:rsidR="00794A7F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5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64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0B8A559" w14:textId="77777777" w:rsidR="00794A7F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.88</w:t>
            </w:r>
          </w:p>
          <w:p w14:paraId="76AC2E0E" w14:textId="77777777" w:rsidR="00794A7F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.35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466FD07D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4A9E198F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2E476E19" w14:textId="77777777" w:rsidR="00794A7F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99</w:t>
            </w:r>
          </w:p>
        </w:tc>
      </w:tr>
      <w:tr w:rsidR="00A771F4" w:rsidRPr="00C7273D" w14:paraId="04134B0D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099D1639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6A6A3A62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ontrol</w:t>
            </w:r>
          </w:p>
          <w:p w14:paraId="084EABDB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1FA72B24" w14:textId="77777777" w:rsidR="00EF2FCE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4.0</w:t>
            </w:r>
          </w:p>
          <w:p w14:paraId="4D239366" w14:textId="5D3907B9" w:rsidR="00A771F4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9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22.3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072D10FF" w14:textId="77777777" w:rsidR="00C215C3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7.0</w:t>
            </w:r>
          </w:p>
          <w:p w14:paraId="68DA9BA6" w14:textId="7854C3DC" w:rsidR="00A771F4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</w:t>
            </w:r>
            <w:r w:rsidR="00AF6B46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2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5</w:t>
            </w:r>
            <w:r w:rsidRPr="00C215C3">
              <w:rPr>
                <w:rFonts w:eastAsiaTheme="minorEastAsia"/>
                <w:sz w:val="18"/>
                <w:lang w:eastAsia="ko-KR"/>
              </w:rPr>
              <w:t>.0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1A0662A" w14:textId="77777777" w:rsidR="00C215C3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6.5</w:t>
            </w:r>
          </w:p>
          <w:p w14:paraId="25922937" w14:textId="6831FD82" w:rsidR="00A771F4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>2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6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7343EAC2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2.46</w:t>
            </w:r>
          </w:p>
          <w:p w14:paraId="0F921522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5.48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7241682E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52469AB4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.21</w:t>
            </w:r>
          </w:p>
          <w:p w14:paraId="79A9DE1A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7.03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04BA8F2C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</w:tr>
      <w:tr w:rsidR="00794A7F" w:rsidRPr="00C7273D" w14:paraId="09666ECB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7332F0CF" w14:textId="77777777" w:rsidR="00794A7F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/>
                <w:color w:val="000000" w:themeColor="text1"/>
                <w:sz w:val="18"/>
                <w:lang w:eastAsia="ko-KR"/>
              </w:rPr>
              <w:t>T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otal protein</w:t>
            </w:r>
          </w:p>
          <w:p w14:paraId="044D3328" w14:textId="77777777" w:rsidR="00A554EE" w:rsidRPr="00AE260A" w:rsidRDefault="00A554EE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g/d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20B0460C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257BFCE6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20A1C26C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B138AF1" w14:textId="77777777" w:rsidR="00EF2FCE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6.7</w:t>
            </w:r>
          </w:p>
          <w:p w14:paraId="78AC6BEB" w14:textId="4674F815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6.4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7.1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63F668D" w14:textId="77777777" w:rsidR="00C215C3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7.2</w:t>
            </w:r>
          </w:p>
          <w:p w14:paraId="09B5098A" w14:textId="3CCF2B3B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6.9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7.4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5C66E0E" w14:textId="77777777" w:rsidR="00C215C3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7.2</w:t>
            </w:r>
          </w:p>
          <w:p w14:paraId="013BADA8" w14:textId="1A098CC0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6.9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7.4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6981B42F" w14:textId="77777777" w:rsidR="00794A7F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37</w:t>
            </w:r>
          </w:p>
          <w:p w14:paraId="2FEA6B15" w14:textId="77777777" w:rsidR="00794A7F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45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4F1ADB2C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5456F8F4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27999DE8" w14:textId="77777777" w:rsidR="00794A7F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827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B4B8B06" w14:textId="77777777" w:rsidR="00794A7F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42</w:t>
            </w:r>
          </w:p>
          <w:p w14:paraId="2C21326F" w14:textId="77777777" w:rsidR="00794A7F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43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10988A38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46FB3B2B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2F19BCA2" w14:textId="77777777" w:rsidR="00794A7F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633</w:t>
            </w:r>
          </w:p>
        </w:tc>
      </w:tr>
      <w:tr w:rsidR="00A771F4" w:rsidRPr="00C7273D" w14:paraId="06F352FC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39B5105A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724125C8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ontrol</w:t>
            </w:r>
          </w:p>
          <w:p w14:paraId="485368BC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4CFE500C" w14:textId="77777777" w:rsidR="00EF2FCE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6.8</w:t>
            </w:r>
          </w:p>
          <w:p w14:paraId="42E5D089" w14:textId="72A56438" w:rsidR="00A771F4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6.6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7.1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03FF4195" w14:textId="77777777" w:rsidR="00C215C3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7.3</w:t>
            </w:r>
          </w:p>
          <w:p w14:paraId="057DE241" w14:textId="5ECCBD59" w:rsidR="00A771F4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6.8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7.6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CD63C6F" w14:textId="77777777" w:rsidR="00C215C3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7.1</w:t>
            </w:r>
          </w:p>
          <w:p w14:paraId="495D79DB" w14:textId="58F5668C" w:rsidR="00A771F4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6.8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7.6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218A0C6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36</w:t>
            </w:r>
          </w:p>
          <w:p w14:paraId="25DC9A15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50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1B0FDC6A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4A879E9B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34</w:t>
            </w:r>
          </w:p>
          <w:p w14:paraId="4FDC80D1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0.48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5946A9F7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</w:tr>
      <w:tr w:rsidR="00794A7F" w:rsidRPr="00C7273D" w14:paraId="60C915E7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3FC33064" w14:textId="77777777" w:rsidR="00794A7F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Albumin</w:t>
            </w:r>
          </w:p>
          <w:p w14:paraId="3E243190" w14:textId="77777777" w:rsidR="004E5FE4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g/d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0D8E34DC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238EA3B5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322B0AAE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1F566A0" w14:textId="77777777" w:rsidR="00EF2FCE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4.2</w:t>
            </w:r>
          </w:p>
          <w:p w14:paraId="38458A55" w14:textId="4E3ADA7D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4</w:t>
            </w:r>
            <w:r w:rsidR="00AF6B46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4.6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5849E06" w14:textId="77777777" w:rsidR="00C215C3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4.3</w:t>
            </w:r>
          </w:p>
          <w:p w14:paraId="5ED89F8A" w14:textId="6C4B0FF0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4</w:t>
            </w:r>
            <w:r w:rsidR="00AF6B46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4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1295C416" w14:textId="77777777" w:rsidR="00C215C3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4.4</w:t>
            </w:r>
          </w:p>
          <w:p w14:paraId="376D67F8" w14:textId="4538E1B6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4.1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4.6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B3A7214" w14:textId="77777777" w:rsidR="00794A7F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00</w:t>
            </w:r>
          </w:p>
          <w:p w14:paraId="0C375311" w14:textId="77777777" w:rsidR="00794A7F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30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417A78EF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127E46CA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116E5E52" w14:textId="77777777" w:rsidR="00794A7F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27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52252656" w14:textId="77777777" w:rsidR="00794A7F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07</w:t>
            </w:r>
          </w:p>
          <w:p w14:paraId="763C9412" w14:textId="77777777" w:rsidR="00794A7F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29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0D0966C9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3CB8E464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1C1EB316" w14:textId="77777777" w:rsidR="00794A7F" w:rsidRPr="00AE260A" w:rsidRDefault="004E5FE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5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88</w:t>
            </w:r>
          </w:p>
        </w:tc>
      </w:tr>
      <w:tr w:rsidR="00A771F4" w:rsidRPr="00C7273D" w14:paraId="57B30930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1D5A20A0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25A26E92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ontrol</w:t>
            </w:r>
          </w:p>
          <w:p w14:paraId="6378A5B6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77387E4" w14:textId="77777777" w:rsidR="00EF2FCE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4.2</w:t>
            </w:r>
          </w:p>
          <w:p w14:paraId="267A2CAE" w14:textId="463744FA" w:rsidR="00A771F4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</w:t>
            </w:r>
            <w:r w:rsidR="00AF6B46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51BF3E1" w14:textId="77777777" w:rsidR="00C215C3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4.3</w:t>
            </w:r>
          </w:p>
          <w:p w14:paraId="3810E8D3" w14:textId="2532CAB8" w:rsidR="00A771F4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</w:t>
            </w:r>
            <w:r w:rsidRPr="00C215C3">
              <w:rPr>
                <w:rFonts w:eastAsiaTheme="minorEastAsia"/>
                <w:sz w:val="18"/>
                <w:lang w:eastAsia="ko-KR"/>
              </w:rPr>
              <w:t>.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6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0500ED8E" w14:textId="77777777" w:rsidR="00C215C3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4.3</w:t>
            </w:r>
          </w:p>
          <w:p w14:paraId="7BC0C9C7" w14:textId="0CCE62B5" w:rsidR="00A771F4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1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E09E369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10</w:t>
            </w:r>
          </w:p>
          <w:p w14:paraId="4C660065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4</w:t>
            </w:r>
            <w:r w:rsidRPr="00AE260A">
              <w:rPr>
                <w:color w:val="000000" w:themeColor="text1"/>
                <w:sz w:val="18"/>
              </w:rPr>
              <w:t>2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002A06F3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7594D1A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06</w:t>
            </w:r>
          </w:p>
          <w:p w14:paraId="67EFBA75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32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72D104D3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</w:tr>
      <w:tr w:rsidR="00A771F4" w:rsidRPr="00C7273D" w14:paraId="6DB37119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0A745E11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Glucose</w:t>
            </w:r>
          </w:p>
          <w:p w14:paraId="2D496DAC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mg/d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75011B80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4688EA4C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0D913590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0DCFFB2" w14:textId="77777777" w:rsidR="00EF2FCE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01.5</w:t>
            </w:r>
          </w:p>
          <w:p w14:paraId="16C08186" w14:textId="6EA8868E" w:rsidR="00A771F4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93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06.8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36A83D1" w14:textId="77777777" w:rsidR="00C215C3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05.5</w:t>
            </w:r>
          </w:p>
          <w:p w14:paraId="7235AB99" w14:textId="645113B2" w:rsidR="00A771F4" w:rsidRPr="00C215C3" w:rsidRDefault="00A771F4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99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09.0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4D21BB2" w14:textId="77777777" w:rsidR="00C215C3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03.0</w:t>
            </w:r>
          </w:p>
          <w:p w14:paraId="1004F616" w14:textId="6651D3BF" w:rsidR="00A771F4" w:rsidRPr="00C215C3" w:rsidRDefault="00A771F4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94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11.3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296153E1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6.08</w:t>
            </w:r>
          </w:p>
          <w:p w14:paraId="15DBA6D2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7.96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269B9617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39D9B4FE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7001366F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286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9922912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.25</w:t>
            </w:r>
          </w:p>
          <w:p w14:paraId="773E9557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6.12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36F429E9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4FF89A7F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0F4BE596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49</w:t>
            </w:r>
          </w:p>
        </w:tc>
      </w:tr>
      <w:tr w:rsidR="00794A7F" w:rsidRPr="00C7273D" w14:paraId="2BB3DBF0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1806C279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565F4F22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ontrol</w:t>
            </w:r>
          </w:p>
          <w:p w14:paraId="216BA784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5268A917" w14:textId="77777777" w:rsidR="00EF2FCE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95.5</w:t>
            </w:r>
          </w:p>
          <w:p w14:paraId="3A063677" w14:textId="550630F1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90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lastRenderedPageBreak/>
              <w:t>106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08D57506" w14:textId="77777777" w:rsidR="00C215C3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lastRenderedPageBreak/>
              <w:t>97.5</w:t>
            </w:r>
          </w:p>
          <w:p w14:paraId="1B643FF6" w14:textId="256A38DE" w:rsidR="00794A7F" w:rsidRPr="00C215C3" w:rsidRDefault="00AE260A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92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lastRenderedPageBreak/>
              <w:t>109.6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2F83F85" w14:textId="77777777" w:rsidR="00C215C3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lastRenderedPageBreak/>
              <w:t>98.5</w:t>
            </w:r>
          </w:p>
          <w:p w14:paraId="6FF673D7" w14:textId="4E361654" w:rsidR="00794A7F" w:rsidRPr="00C215C3" w:rsidRDefault="00AE260A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91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lastRenderedPageBreak/>
              <w:t>107.8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5CC6F724" w14:textId="77777777" w:rsidR="00794A7F" w:rsidRPr="00AE260A" w:rsidRDefault="00937E18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lastRenderedPageBreak/>
              <w:t>3.88</w:t>
            </w:r>
          </w:p>
          <w:p w14:paraId="5803F99E" w14:textId="77777777" w:rsidR="00794A7F" w:rsidRPr="00AE260A" w:rsidRDefault="00937E18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9.35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2B8BFE90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4B19DD3" w14:textId="77777777" w:rsidR="00794A7F" w:rsidRPr="00AE260A" w:rsidRDefault="00937E18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76</w:t>
            </w:r>
          </w:p>
          <w:p w14:paraId="1D007462" w14:textId="77777777" w:rsidR="00794A7F" w:rsidRPr="00AE260A" w:rsidRDefault="00937E18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19.82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357D8714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</w:tr>
      <w:tr w:rsidR="00794A7F" w:rsidRPr="00C7273D" w14:paraId="453BE64B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2E095F94" w14:textId="77777777" w:rsidR="00937E18" w:rsidRPr="00AE260A" w:rsidRDefault="00937E18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lastRenderedPageBreak/>
              <w:t>Total bilirubin</w:t>
            </w:r>
          </w:p>
          <w:p w14:paraId="38A47EFE" w14:textId="77777777" w:rsidR="00794A7F" w:rsidRPr="00AE260A" w:rsidRDefault="00937E18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mg/d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19A8A207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755CB284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00397934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6A36E879" w14:textId="77777777" w:rsidR="00EF2FCE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0.8</w:t>
            </w:r>
          </w:p>
          <w:p w14:paraId="37EB6E1F" w14:textId="55FA79CB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0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0.9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C3B1BB2" w14:textId="77777777" w:rsidR="00C215C3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0.8</w:t>
            </w:r>
          </w:p>
          <w:p w14:paraId="5DEC77E0" w14:textId="003D0602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0.6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0.9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2A10DA2" w14:textId="77777777" w:rsidR="00C215C3" w:rsidRPr="00C215C3" w:rsidRDefault="00A771F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0.8</w:t>
            </w:r>
          </w:p>
          <w:p w14:paraId="53BFA1B8" w14:textId="266369CE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0.7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A771F4" w:rsidRPr="00C215C3">
              <w:rPr>
                <w:rFonts w:eastAsiaTheme="minorEastAsia" w:hint="eastAsia"/>
                <w:sz w:val="18"/>
                <w:lang w:eastAsia="ko-KR"/>
              </w:rPr>
              <w:t>1.0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9ABE569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06</w:t>
            </w:r>
          </w:p>
          <w:p w14:paraId="528CD79E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08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0038A696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185B8855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0A89F56F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776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699948EB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13</w:t>
            </w:r>
          </w:p>
          <w:p w14:paraId="388F481A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19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6BCDEC9A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55FAC402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103E6881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.931</w:t>
            </w:r>
          </w:p>
        </w:tc>
      </w:tr>
      <w:tr w:rsidR="00A771F4" w:rsidRPr="00C7273D" w14:paraId="22CDA925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25FEA563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351B8E26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ontrol</w:t>
            </w:r>
          </w:p>
          <w:p w14:paraId="7D2910B5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18D88F55" w14:textId="77777777" w:rsidR="00EF2FCE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0.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7</w:t>
            </w:r>
          </w:p>
          <w:p w14:paraId="2B72E5D8" w14:textId="3656DED6" w:rsidR="00A771F4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.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6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1.1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4FE6E138" w14:textId="77777777" w:rsidR="00C215C3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0.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7</w:t>
            </w:r>
          </w:p>
          <w:p w14:paraId="71E84D22" w14:textId="4888FD22" w:rsidR="00A771F4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.6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.9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A9C3224" w14:textId="77777777" w:rsidR="00C215C3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0.8</w:t>
            </w:r>
          </w:p>
          <w:p w14:paraId="77E3FDFF" w14:textId="17418117" w:rsidR="00A771F4" w:rsidRPr="00C215C3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.7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.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2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0094082A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06</w:t>
            </w:r>
          </w:p>
          <w:p w14:paraId="4A09F5B8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10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7B24721A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403A4815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13</w:t>
            </w:r>
          </w:p>
          <w:p w14:paraId="16EC1231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19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79829CFE" w14:textId="77777777" w:rsidR="00A771F4" w:rsidRPr="00AE260A" w:rsidRDefault="00A771F4" w:rsidP="00A771F4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</w:tr>
      <w:tr w:rsidR="00794A7F" w:rsidRPr="00C7273D" w14:paraId="54E64540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46DEC76F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BUN</w:t>
            </w:r>
          </w:p>
          <w:p w14:paraId="6B95C2BD" w14:textId="77777777" w:rsidR="00515824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mg/d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6B5CCF8F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62938760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50BD5367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DF832B7" w14:textId="77777777" w:rsidR="00EF2FCE" w:rsidRPr="00C215C3" w:rsidRDefault="00152A41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4.6</w:t>
            </w:r>
          </w:p>
          <w:p w14:paraId="0A3574FB" w14:textId="7DB6FECA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12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17.6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7F3E3AB" w14:textId="77777777" w:rsidR="00C215C3" w:rsidRPr="00C215C3" w:rsidRDefault="00152A41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3.3</w:t>
            </w:r>
          </w:p>
          <w:p w14:paraId="3FD57D80" w14:textId="6B4708C3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10.8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17.3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516C2FF" w14:textId="77777777" w:rsidR="00C215C3" w:rsidRPr="00C215C3" w:rsidRDefault="00152A41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4.9</w:t>
            </w:r>
          </w:p>
          <w:p w14:paraId="7C3C79CD" w14:textId="1093DC38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2.7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17.3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719B9AA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-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7</w:t>
            </w:r>
            <w:r w:rsidR="00794A7F" w:rsidRPr="00AE260A">
              <w:rPr>
                <w:color w:val="000000" w:themeColor="text1"/>
                <w:sz w:val="18"/>
              </w:rPr>
              <w:t>2</w:t>
            </w:r>
          </w:p>
          <w:p w14:paraId="70F482E6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3.78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6F4EB115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38EC5277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5D245EFE" w14:textId="77777777" w:rsidR="00794A7F" w:rsidRPr="00AE260A" w:rsidRDefault="00794A7F" w:rsidP="00515824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="00515824"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983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575D2637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20</w:t>
            </w:r>
          </w:p>
          <w:p w14:paraId="2B8FF40F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1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88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4C92A263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306C9FFC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52424F3A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663</w:t>
            </w:r>
          </w:p>
        </w:tc>
      </w:tr>
      <w:tr w:rsidR="00152A41" w:rsidRPr="00C7273D" w14:paraId="30EA6946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20FB98A5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6F1BB719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ontrol</w:t>
            </w:r>
          </w:p>
          <w:p w14:paraId="154C2D06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4B1596E" w14:textId="77777777" w:rsidR="00EF2FCE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4.0</w:t>
            </w:r>
          </w:p>
          <w:p w14:paraId="26680B3C" w14:textId="6A7D675B" w:rsidR="00152A41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1.7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7.6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148A080A" w14:textId="77777777" w:rsidR="00C215C3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2.8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</w:p>
          <w:p w14:paraId="0083BE4A" w14:textId="79B45949" w:rsidR="00152A41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1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5.7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0BF408C3" w14:textId="77777777" w:rsidR="00C215C3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3.7</w:t>
            </w:r>
          </w:p>
          <w:p w14:paraId="5927C6EB" w14:textId="4591022F" w:rsidR="00152A41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2.6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8.0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606FB63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82</w:t>
            </w:r>
          </w:p>
          <w:p w14:paraId="34E6FE5A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2.79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1CB88010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D15B695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20</w:t>
            </w:r>
          </w:p>
          <w:p w14:paraId="750A6AFC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2</w:t>
            </w:r>
            <w:r w:rsidRPr="00AE260A">
              <w:rPr>
                <w:color w:val="000000" w:themeColor="text1"/>
                <w:sz w:val="18"/>
              </w:rPr>
              <w:t>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84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2BB7454D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</w:tr>
      <w:tr w:rsidR="00152A41" w:rsidRPr="00C7273D" w14:paraId="0E309756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2BD57527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Creatinine</w:t>
            </w:r>
          </w:p>
          <w:p w14:paraId="36FC2106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mg/d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018BC471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69FBCDAF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7C0E99F9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209A74F" w14:textId="77777777" w:rsidR="00EF2FCE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0.5</w:t>
            </w:r>
          </w:p>
          <w:p w14:paraId="5735E43C" w14:textId="0B4DA70A" w:rsidR="00152A41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.4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.6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49F12F7" w14:textId="77777777" w:rsidR="00C215C3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0.6</w:t>
            </w:r>
          </w:p>
          <w:p w14:paraId="4981B886" w14:textId="1ADA3712" w:rsidR="00152A41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.4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.7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F3500A2" w14:textId="77777777" w:rsidR="00C215C3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0.6</w:t>
            </w:r>
          </w:p>
          <w:p w14:paraId="1090C7A5" w14:textId="349956A2" w:rsidR="00152A41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.9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1D47CC0D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05</w:t>
            </w:r>
          </w:p>
          <w:p w14:paraId="666BD0A8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16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5130B73D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54F282D0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769155BA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12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092BD8D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12</w:t>
            </w:r>
          </w:p>
          <w:p w14:paraId="587EA329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17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0D464D0A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5D0636BF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526F2D7B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27</w:t>
            </w:r>
          </w:p>
        </w:tc>
      </w:tr>
      <w:tr w:rsidR="00794A7F" w:rsidRPr="00C7273D" w14:paraId="28FDCAF4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792A74F0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6CD50BF4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ontrol</w:t>
            </w:r>
          </w:p>
          <w:p w14:paraId="443877B7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7BDEF06" w14:textId="77777777" w:rsidR="00EF2FCE" w:rsidRPr="00C215C3" w:rsidRDefault="00152A41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0.5</w:t>
            </w:r>
          </w:p>
          <w:p w14:paraId="45558CDC" w14:textId="41764913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0.4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0.6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0635BAB5" w14:textId="77777777" w:rsidR="00C215C3" w:rsidRPr="00C215C3" w:rsidRDefault="00152A41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0.6</w:t>
            </w:r>
          </w:p>
          <w:p w14:paraId="7E09A48B" w14:textId="4BCDFE5E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0.4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0.7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4C77E6E" w14:textId="77777777" w:rsidR="00C215C3" w:rsidRPr="00C215C3" w:rsidRDefault="00152A41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0.6</w:t>
            </w:r>
          </w:p>
          <w:p w14:paraId="52FA536B" w14:textId="0E7270C1" w:rsidR="00794A7F" w:rsidRPr="00C215C3" w:rsidRDefault="00AE260A" w:rsidP="00287A5E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0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0.7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85F1180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06</w:t>
            </w:r>
          </w:p>
          <w:p w14:paraId="222F4F57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13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0C038F68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7FA1313D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12</w:t>
            </w:r>
          </w:p>
          <w:p w14:paraId="65EAF4A8" w14:textId="77777777" w:rsidR="00794A7F" w:rsidRPr="00AE260A" w:rsidRDefault="00515824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09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01B8C8D9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</w:tr>
      <w:tr w:rsidR="00152A41" w:rsidRPr="00C7273D" w14:paraId="7BD84C8A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2B5FCD3C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Total Cholesterol</w:t>
            </w:r>
          </w:p>
          <w:p w14:paraId="15513211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mg/d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66FA83A6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33997077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207C540F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B0E36BB" w14:textId="77777777" w:rsidR="00EF2FCE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77.5</w:t>
            </w:r>
          </w:p>
          <w:p w14:paraId="5CB17A38" w14:textId="09F35637" w:rsidR="00152A41" w:rsidRPr="00C215C3" w:rsidRDefault="00152A41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34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207.3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A195926" w14:textId="77777777" w:rsidR="00C215C3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96.0</w:t>
            </w:r>
          </w:p>
          <w:p w14:paraId="1FAAAE15" w14:textId="7C5ED0DD" w:rsidR="00152A41" w:rsidRPr="00C215C3" w:rsidRDefault="00152A41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39.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214.3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1E51924" w14:textId="4F6DD014" w:rsidR="00152A41" w:rsidRPr="00C215C3" w:rsidRDefault="00152A41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71.0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34.8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208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D027F26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10.29</w:t>
            </w:r>
          </w:p>
          <w:p w14:paraId="63D4C56C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16.98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74A69A5F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367D1C0F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78AA3480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5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68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4AD1686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63</w:t>
            </w:r>
          </w:p>
          <w:p w14:paraId="6F45EE9D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1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8.00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68DFF85D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73480763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2D50479E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325</w:t>
            </w:r>
          </w:p>
        </w:tc>
      </w:tr>
      <w:tr w:rsidR="00152A41" w:rsidRPr="00C7273D" w14:paraId="44D89934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33FD49A9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16FFB83B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ontrol</w:t>
            </w:r>
          </w:p>
          <w:p w14:paraId="6B4B6F1F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47F2E13C" w14:textId="2D295765" w:rsidR="00152A41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87.5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66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209.3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74EEE9B" w14:textId="77777777" w:rsidR="00C215C3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98.0</w:t>
            </w:r>
          </w:p>
          <w:p w14:paraId="4BB7A711" w14:textId="28AC2AB7" w:rsidR="00152A41" w:rsidRPr="00C215C3" w:rsidRDefault="00152A41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76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221.8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5F912312" w14:textId="6A1BBF1E" w:rsidR="00152A41" w:rsidRPr="00C215C3" w:rsidRDefault="00152A41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85.5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70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200.0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5DFB58F5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7.04</w:t>
            </w:r>
          </w:p>
          <w:p w14:paraId="0E908CAB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24.35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5A71318B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43868EE4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7.21</w:t>
            </w:r>
          </w:p>
          <w:p w14:paraId="1C24A22A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26.96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446DD6DC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</w:tr>
      <w:tr w:rsidR="00152A41" w:rsidRPr="00C7273D" w14:paraId="2C0F2809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447A2D37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Triglyceri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de</w:t>
            </w:r>
          </w:p>
          <w:p w14:paraId="1E258235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mg/d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2000DBF6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5C032264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7F4B2EBD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59EA790" w14:textId="77777777" w:rsidR="00EF2FCE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88.5</w:t>
            </w:r>
          </w:p>
          <w:p w14:paraId="024D15C1" w14:textId="51718666" w:rsidR="00152A41" w:rsidRPr="00C215C3" w:rsidRDefault="00152A41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75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11.8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14B83DCB" w14:textId="77777777" w:rsidR="00C215C3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93.0</w:t>
            </w:r>
          </w:p>
          <w:p w14:paraId="624841C9" w14:textId="61E3B19F" w:rsidR="00152A41" w:rsidRPr="00C215C3" w:rsidRDefault="00152A41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75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37</w:t>
            </w:r>
            <w:r w:rsidRPr="00C215C3">
              <w:rPr>
                <w:rFonts w:eastAsiaTheme="minorEastAsia"/>
                <w:sz w:val="18"/>
                <w:lang w:eastAsia="ko-KR"/>
              </w:rPr>
              <w:t>.0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575E9FC6" w14:textId="77777777" w:rsidR="00C215C3" w:rsidRPr="00C215C3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0</w:t>
            </w:r>
            <w:r w:rsidR="00F864A2" w:rsidRPr="00C215C3">
              <w:rPr>
                <w:rFonts w:eastAsiaTheme="minorEastAsia" w:hint="eastAsia"/>
                <w:sz w:val="18"/>
                <w:lang w:eastAsia="ko-KR"/>
              </w:rPr>
              <w:t>8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.5</w:t>
            </w:r>
          </w:p>
          <w:p w14:paraId="0910B077" w14:textId="6AB01793" w:rsidR="00152A41" w:rsidRPr="00C215C3" w:rsidRDefault="00152A41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F864A2" w:rsidRPr="00C215C3">
              <w:rPr>
                <w:rFonts w:eastAsiaTheme="minorEastAsia" w:hint="eastAsia"/>
                <w:sz w:val="18"/>
                <w:lang w:eastAsia="ko-KR"/>
              </w:rPr>
              <w:t>83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.8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</w:t>
            </w:r>
            <w:r w:rsidR="00F864A2" w:rsidRPr="00C215C3">
              <w:rPr>
                <w:rFonts w:eastAsiaTheme="minorEastAsia" w:hint="eastAsia"/>
                <w:sz w:val="18"/>
                <w:lang w:eastAsia="ko-KR"/>
              </w:rPr>
              <w:t>21.5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604E73AF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7.42</w:t>
            </w:r>
          </w:p>
          <w:p w14:paraId="3CB8F217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33.65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1E2C3D51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2239018D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7FFD4FBE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820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3E91DD7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9.79</w:t>
            </w:r>
          </w:p>
          <w:p w14:paraId="112A97A7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27.86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2A088D47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2520ABB2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71678967" w14:textId="77777777" w:rsidR="00152A41" w:rsidRPr="00AE260A" w:rsidRDefault="00152A41" w:rsidP="00152A41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844</w:t>
            </w:r>
          </w:p>
        </w:tc>
      </w:tr>
      <w:tr w:rsidR="00794A7F" w:rsidRPr="00C7273D" w14:paraId="7BAE986F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5C7F9F3C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270CA2F4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ontrol</w:t>
            </w:r>
          </w:p>
          <w:p w14:paraId="2AD44288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B148D41" w14:textId="77777777" w:rsidR="00EF2FCE" w:rsidRPr="00C215C3" w:rsidRDefault="00152A41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03.5</w:t>
            </w:r>
          </w:p>
          <w:p w14:paraId="2C0937B8" w14:textId="5EEDE291" w:rsidR="00794A7F" w:rsidRPr="00C215C3" w:rsidRDefault="00AE260A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72.5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127.0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E18B839" w14:textId="77777777" w:rsidR="00C215C3" w:rsidRPr="00C215C3" w:rsidRDefault="00152A41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12.5</w:t>
            </w:r>
          </w:p>
          <w:p w14:paraId="78AB5F4A" w14:textId="6DF97338" w:rsidR="00794A7F" w:rsidRPr="00C215C3" w:rsidRDefault="00AE260A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73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131</w:t>
            </w:r>
            <w:r w:rsidRPr="00C215C3">
              <w:rPr>
                <w:rFonts w:eastAsiaTheme="minorEastAsia"/>
                <w:sz w:val="18"/>
                <w:lang w:eastAsia="ko-KR"/>
              </w:rPr>
              <w:t>.0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5F0E3EFA" w14:textId="77777777" w:rsidR="00C215C3" w:rsidRPr="00C215C3" w:rsidRDefault="00152A41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04.5</w:t>
            </w:r>
          </w:p>
          <w:p w14:paraId="617384BB" w14:textId="16615A4A" w:rsidR="00794A7F" w:rsidRPr="00C215C3" w:rsidRDefault="00AE260A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78.8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="00152A41" w:rsidRPr="00C215C3">
              <w:rPr>
                <w:rFonts w:eastAsiaTheme="minorEastAsia" w:hint="eastAsia"/>
                <w:sz w:val="18"/>
                <w:lang w:eastAsia="ko-KR"/>
              </w:rPr>
              <w:t>136.3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27B7D4AC" w14:textId="77777777" w:rsidR="00794A7F" w:rsidRPr="00AE260A" w:rsidRDefault="00557356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1.38</w:t>
            </w:r>
          </w:p>
          <w:p w14:paraId="5266A30C" w14:textId="77777777" w:rsidR="00794A7F" w:rsidRPr="00AE260A" w:rsidRDefault="00557356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6.84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4689F806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5FCD0E7" w14:textId="77777777" w:rsidR="00794A7F" w:rsidRPr="00AE260A" w:rsidRDefault="00557356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83</w:t>
            </w:r>
          </w:p>
          <w:p w14:paraId="3EE6F5C6" w14:textId="77777777" w:rsidR="00794A7F" w:rsidRPr="00AE260A" w:rsidRDefault="00557356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39.33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3D6F8E30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</w:tr>
      <w:tr w:rsidR="00794A7F" w:rsidRPr="00C7273D" w14:paraId="308F9999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741AC1B9" w14:textId="77777777" w:rsidR="00794A7F" w:rsidRPr="00AE260A" w:rsidRDefault="00557356" w:rsidP="00557356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Sodium(Na)</w:t>
            </w:r>
          </w:p>
          <w:p w14:paraId="4186C986" w14:textId="77777777" w:rsidR="00557356" w:rsidRPr="00AE260A" w:rsidRDefault="00557356" w:rsidP="00557356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mEq/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6AEDE222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430924FE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50DCFAD1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E82E91D" w14:textId="77777777" w:rsidR="00EF2FCE" w:rsidRPr="00C215C3" w:rsidRDefault="00F864A2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44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488EF5E6" w14:textId="11C51C4C" w:rsidR="00794A7F" w:rsidRPr="00C215C3" w:rsidRDefault="00AE260A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="00F864A2" w:rsidRPr="00C215C3">
              <w:rPr>
                <w:rFonts w:eastAsiaTheme="minorEastAsia" w:hint="eastAsia"/>
                <w:sz w:val="18"/>
                <w:lang w:eastAsia="ko-KR"/>
              </w:rPr>
              <w:t>43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="00F864A2" w:rsidRPr="00C215C3">
              <w:rPr>
                <w:rFonts w:eastAsiaTheme="minorEastAsia" w:hint="eastAsia"/>
                <w:sz w:val="18"/>
                <w:lang w:eastAsia="ko-KR"/>
              </w:rPr>
              <w:t>145</w:t>
            </w:r>
            <w:r w:rsidRPr="00C215C3">
              <w:rPr>
                <w:rFonts w:eastAsiaTheme="minorEastAsia"/>
                <w:sz w:val="18"/>
                <w:lang w:eastAsia="ko-KR"/>
              </w:rPr>
              <w:t>.0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60B42FDA" w14:textId="77777777" w:rsidR="00C215C3" w:rsidRPr="00C215C3" w:rsidRDefault="00F864A2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44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2F7C4775" w14:textId="661D8868" w:rsidR="00794A7F" w:rsidRPr="00C215C3" w:rsidRDefault="00AE260A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="00F864A2" w:rsidRPr="00C215C3">
              <w:rPr>
                <w:rFonts w:eastAsiaTheme="minorEastAsia" w:hint="eastAsia"/>
                <w:sz w:val="18"/>
                <w:lang w:eastAsia="ko-KR"/>
              </w:rPr>
              <w:t>43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="00F864A2" w:rsidRPr="00C215C3">
              <w:rPr>
                <w:rFonts w:eastAsiaTheme="minorEastAsia" w:hint="eastAsia"/>
                <w:sz w:val="18"/>
                <w:lang w:eastAsia="ko-KR"/>
              </w:rPr>
              <w:t>146</w:t>
            </w:r>
            <w:r w:rsidRPr="00C215C3">
              <w:rPr>
                <w:rFonts w:eastAsiaTheme="minorEastAsia"/>
                <w:sz w:val="18"/>
                <w:lang w:eastAsia="ko-KR"/>
              </w:rPr>
              <w:t>.0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4168532" w14:textId="77777777" w:rsidR="00C215C3" w:rsidRPr="00C215C3" w:rsidRDefault="00F864A2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43</w:t>
            </w:r>
            <w:r w:rsidR="00AE260A"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4DCE113F" w14:textId="1FA49F46" w:rsidR="00794A7F" w:rsidRPr="00C215C3" w:rsidRDefault="00AE260A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="00F864A2" w:rsidRPr="00C215C3">
              <w:rPr>
                <w:rFonts w:eastAsiaTheme="minorEastAsia" w:hint="eastAsia"/>
                <w:sz w:val="18"/>
                <w:lang w:eastAsia="ko-KR"/>
              </w:rPr>
              <w:t>142</w:t>
            </w:r>
            <w:r w:rsidRPr="00C215C3">
              <w:rPr>
                <w:rFonts w:eastAsiaTheme="minorEastAsia"/>
                <w:sz w:val="18"/>
                <w:lang w:eastAsia="ko-KR"/>
              </w:rPr>
              <w:t>.</w:t>
            </w:r>
            <w:r w:rsidR="00F864A2" w:rsidRPr="00C215C3">
              <w:rPr>
                <w:rFonts w:eastAsiaTheme="minorEastAsia" w:hint="eastAsia"/>
                <w:sz w:val="18"/>
                <w:lang w:eastAsia="ko-KR"/>
              </w:rPr>
              <w:t>3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="00F864A2" w:rsidRPr="00C215C3">
              <w:rPr>
                <w:rFonts w:eastAsiaTheme="minorEastAsia" w:hint="eastAsia"/>
                <w:sz w:val="18"/>
                <w:lang w:eastAsia="ko-KR"/>
              </w:rPr>
              <w:t>144.8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5786B23" w14:textId="77777777" w:rsidR="00794A7F" w:rsidRPr="00AE260A" w:rsidRDefault="00AC5475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67</w:t>
            </w:r>
          </w:p>
          <w:p w14:paraId="27B301F9" w14:textId="77777777" w:rsidR="00794A7F" w:rsidRPr="00AE260A" w:rsidRDefault="00AC5475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1.6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6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195F626F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7B4FFFE8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47196157" w14:textId="77777777" w:rsidR="00794A7F" w:rsidRPr="00AE260A" w:rsidRDefault="00AC5475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912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3B81C66" w14:textId="77777777" w:rsidR="00794A7F" w:rsidRPr="00AE260A" w:rsidRDefault="00AC5475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25</w:t>
            </w:r>
          </w:p>
          <w:p w14:paraId="39264E12" w14:textId="77777777" w:rsidR="00794A7F" w:rsidRPr="00AE260A" w:rsidRDefault="00AC5475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1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80</w:t>
            </w:r>
            <w:r w:rsidR="00794A7F"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0D8DDA4A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15FC02E1" w14:textId="77777777" w:rsidR="00794A7F" w:rsidRPr="00AE260A" w:rsidRDefault="00794A7F" w:rsidP="00287A5E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00073BD9" w14:textId="77777777" w:rsidR="00794A7F" w:rsidRPr="00AE260A" w:rsidRDefault="00AC5475" w:rsidP="00287A5E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339</w:t>
            </w:r>
          </w:p>
        </w:tc>
      </w:tr>
      <w:tr w:rsidR="00F864A2" w:rsidRPr="00C7273D" w14:paraId="1F41295C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10044B0B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0FBF988D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ontrol</w:t>
            </w:r>
          </w:p>
          <w:p w14:paraId="444C0B80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lastRenderedPageBreak/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51D6158D" w14:textId="77777777" w:rsidR="00EF2FCE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lastRenderedPageBreak/>
              <w:t>143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346202C5" w14:textId="667F7B87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lastRenderedPageBreak/>
              <w:t>(1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3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44</w:t>
            </w:r>
            <w:r w:rsidRPr="00C215C3">
              <w:rPr>
                <w:rFonts w:eastAsiaTheme="minorEastAsia"/>
                <w:sz w:val="18"/>
                <w:lang w:eastAsia="ko-KR"/>
              </w:rPr>
              <w:t>.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8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48FE4A69" w14:textId="77777777" w:rsidR="00C215C3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lastRenderedPageBreak/>
              <w:t>144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2F110E2B" w14:textId="40B4B15D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lastRenderedPageBreak/>
              <w:t>(1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3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44</w:t>
            </w:r>
            <w:r w:rsidRPr="00C215C3">
              <w:rPr>
                <w:rFonts w:eastAsiaTheme="minorEastAsia"/>
                <w:sz w:val="18"/>
                <w:lang w:eastAsia="ko-KR"/>
              </w:rPr>
              <w:t>.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8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77F96DD1" w14:textId="77777777" w:rsidR="00C215C3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lastRenderedPageBreak/>
              <w:t>143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3C594FDA" w14:textId="2F1702C2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lastRenderedPageBreak/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42</w:t>
            </w:r>
            <w:r w:rsidRPr="00C215C3">
              <w:rPr>
                <w:rFonts w:eastAsiaTheme="minorEastAsia"/>
                <w:sz w:val="18"/>
                <w:lang w:eastAsia="ko-KR"/>
              </w:rPr>
              <w:t>.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44.0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49593BEE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lastRenderedPageBreak/>
              <w:t>0.04</w:t>
            </w:r>
          </w:p>
          <w:p w14:paraId="7F5CFC36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lastRenderedPageBreak/>
              <w:t>(1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6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2D44B342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3F9DA665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88</w:t>
            </w:r>
          </w:p>
          <w:p w14:paraId="1E054C1B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lastRenderedPageBreak/>
              <w:t>(1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92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4C45725D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</w:tr>
      <w:tr w:rsidR="00F864A2" w:rsidRPr="00C7273D" w14:paraId="52D530EF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21DC8484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lastRenderedPageBreak/>
              <w:t>Potassium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K)</w:t>
            </w:r>
          </w:p>
          <w:p w14:paraId="23D48A7B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mEq/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2BD151F3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184192C6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26A871F3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D8B4919" w14:textId="77777777" w:rsidR="00EF2FCE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4.6</w:t>
            </w:r>
          </w:p>
          <w:p w14:paraId="27283DB6" w14:textId="629A32FF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1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7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648C989" w14:textId="77777777" w:rsidR="00C215C3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4.4</w:t>
            </w:r>
          </w:p>
          <w:p w14:paraId="4DD43F11" w14:textId="28EB4D48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1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7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39BD084E" w14:textId="77777777" w:rsidR="00C215C3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4.6</w:t>
            </w:r>
          </w:p>
          <w:p w14:paraId="628441BF" w14:textId="13DA3E14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2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7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6DB1CAC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-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</w:t>
            </w:r>
            <w:r w:rsidRPr="00AE260A">
              <w:rPr>
                <w:color w:val="000000" w:themeColor="text1"/>
                <w:sz w:val="18"/>
              </w:rPr>
              <w:t>2</w:t>
            </w:r>
          </w:p>
          <w:p w14:paraId="1EE7B59F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39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3A2F6503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4742EC2C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6D6B23C8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470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2489AA7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06</w:t>
            </w:r>
          </w:p>
          <w:p w14:paraId="7661E131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36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2408FD8D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07F3E1AB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32250FA0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33</w:t>
            </w:r>
          </w:p>
        </w:tc>
      </w:tr>
      <w:tr w:rsidR="00F864A2" w:rsidRPr="00C7273D" w14:paraId="1B0738E5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2" w:space="0" w:color="auto"/>
            </w:tcBorders>
            <w:vAlign w:val="center"/>
          </w:tcPr>
          <w:p w14:paraId="57C3296C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2" w:space="0" w:color="auto"/>
            </w:tcBorders>
          </w:tcPr>
          <w:p w14:paraId="751903F3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ontrol</w:t>
            </w:r>
          </w:p>
          <w:p w14:paraId="5BB97ACF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4B35B15A" w14:textId="77777777" w:rsidR="00EF2FCE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4.5</w:t>
            </w:r>
          </w:p>
          <w:p w14:paraId="75A94903" w14:textId="1A263502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2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7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74D84DFD" w14:textId="77777777" w:rsidR="00C215C3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4.4</w:t>
            </w:r>
          </w:p>
          <w:p w14:paraId="7A62F4EB" w14:textId="0332F66F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2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6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6CF6C155" w14:textId="77777777" w:rsidR="00C215C3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4.3</w:t>
            </w:r>
          </w:p>
          <w:p w14:paraId="415ACCE3" w14:textId="365C9E61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1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4.6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5373017F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9</w:t>
            </w:r>
          </w:p>
          <w:p w14:paraId="7E0D4797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30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2" w:space="0" w:color="auto"/>
            </w:tcBorders>
          </w:tcPr>
          <w:p w14:paraId="5E805F9E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7DE122A9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14</w:t>
            </w:r>
          </w:p>
          <w:p w14:paraId="40FBADAC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28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2" w:space="0" w:color="auto"/>
            </w:tcBorders>
          </w:tcPr>
          <w:p w14:paraId="12427821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</w:tr>
      <w:tr w:rsidR="00F864A2" w:rsidRPr="00C7273D" w14:paraId="61DF8FB4" w14:textId="77777777" w:rsidTr="00EF2FCE">
        <w:trPr>
          <w:trHeight w:val="397"/>
        </w:trPr>
        <w:tc>
          <w:tcPr>
            <w:tcW w:w="959" w:type="dxa"/>
            <w:vMerge w:val="restart"/>
            <w:vAlign w:val="center"/>
          </w:tcPr>
          <w:p w14:paraId="7F1E77CA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Chloride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Cl)</w:t>
            </w:r>
          </w:p>
          <w:p w14:paraId="4EE66EFA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(mEq/L)</w:t>
            </w:r>
          </w:p>
        </w:tc>
        <w:tc>
          <w:tcPr>
            <w:tcW w:w="992" w:type="dxa"/>
            <w:tcBorders>
              <w:top w:val="single" w:sz="2" w:space="0" w:color="auto"/>
              <w:bottom w:val="nil"/>
            </w:tcBorders>
          </w:tcPr>
          <w:p w14:paraId="793C4A8D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CWBSD</w:t>
            </w:r>
          </w:p>
          <w:p w14:paraId="19050C58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n=24)</w:t>
            </w:r>
          </w:p>
          <w:p w14:paraId="71B74F07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1CCCEAA0" w14:textId="77777777" w:rsidR="00EF2FCE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06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205FAF30" w14:textId="74DC63E7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5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07</w:t>
            </w:r>
            <w:r w:rsidRPr="00C215C3">
              <w:rPr>
                <w:rFonts w:eastAsiaTheme="minorEastAsia"/>
                <w:sz w:val="18"/>
                <w:lang w:eastAsia="ko-KR"/>
              </w:rPr>
              <w:t>.0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7F3F02F6" w14:textId="77777777" w:rsidR="00C215C3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06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11D090CB" w14:textId="069EFC85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5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07</w:t>
            </w:r>
            <w:r w:rsidRPr="00C215C3">
              <w:rPr>
                <w:rFonts w:eastAsiaTheme="minorEastAsia"/>
                <w:sz w:val="18"/>
                <w:lang w:eastAsia="ko-KR"/>
              </w:rPr>
              <w:t>.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8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C6B3FF2" w14:textId="77777777" w:rsidR="00C215C3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05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094F72BF" w14:textId="4A0AEC17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4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07</w:t>
            </w:r>
            <w:r w:rsidRPr="00C215C3">
              <w:rPr>
                <w:rFonts w:eastAsiaTheme="minorEastAsia"/>
                <w:sz w:val="18"/>
                <w:lang w:eastAsia="ko-KR"/>
              </w:rPr>
              <w:t>.0)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47F1C94D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0.25</w:t>
            </w:r>
          </w:p>
          <w:p w14:paraId="21C4667E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1.6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7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1" w:type="dxa"/>
            <w:vMerge w:val="restart"/>
            <w:tcBorders>
              <w:top w:val="single" w:sz="2" w:space="0" w:color="auto"/>
            </w:tcBorders>
          </w:tcPr>
          <w:p w14:paraId="069CA93F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43159593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</w:p>
          <w:p w14:paraId="2E181161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329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6C5F7C12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-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33</w:t>
            </w:r>
          </w:p>
          <w:p w14:paraId="2627A378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</w:rPr>
            </w:pPr>
            <w:r w:rsidRPr="00AE260A">
              <w:rPr>
                <w:color w:val="000000" w:themeColor="text1"/>
                <w:sz w:val="18"/>
              </w:rPr>
              <w:t>(1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71</w:t>
            </w:r>
            <w:r w:rsidRPr="00AE260A">
              <w:rPr>
                <w:color w:val="000000" w:themeColor="text1"/>
                <w:sz w:val="18"/>
              </w:rPr>
              <w:t>)</w:t>
            </w:r>
          </w:p>
        </w:tc>
        <w:tc>
          <w:tcPr>
            <w:tcW w:w="850" w:type="dxa"/>
            <w:gridSpan w:val="2"/>
            <w:vMerge w:val="restart"/>
            <w:tcBorders>
              <w:top w:val="single" w:sz="2" w:space="0" w:color="auto"/>
            </w:tcBorders>
          </w:tcPr>
          <w:p w14:paraId="59B6FFD8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5C81E5B9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8"/>
                <w:shd w:val="clear" w:color="auto" w:fill="FFFFFF"/>
              </w:rPr>
            </w:pPr>
          </w:p>
          <w:p w14:paraId="7E56C564" w14:textId="77777777" w:rsidR="00F864A2" w:rsidRPr="00AE260A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color w:val="000000" w:themeColor="text1"/>
                <w:sz w:val="18"/>
                <w:lang w:eastAsia="ko-KR"/>
              </w:rPr>
            </w:pPr>
            <w:r w:rsidRPr="00AE260A">
              <w:rPr>
                <w:color w:val="000000" w:themeColor="text1"/>
                <w:sz w:val="18"/>
              </w:rPr>
              <w:t>0.</w:t>
            </w:r>
            <w:r w:rsidRPr="00AE260A">
              <w:rPr>
                <w:rFonts w:eastAsiaTheme="minorEastAsia" w:hint="eastAsia"/>
                <w:color w:val="000000" w:themeColor="text1"/>
                <w:sz w:val="18"/>
                <w:lang w:eastAsia="ko-KR"/>
              </w:rPr>
              <w:t>306</w:t>
            </w:r>
          </w:p>
        </w:tc>
      </w:tr>
      <w:tr w:rsidR="00F864A2" w:rsidRPr="00C7273D" w14:paraId="07FA27BB" w14:textId="77777777" w:rsidTr="00EF2FCE">
        <w:trPr>
          <w:trHeight w:val="397"/>
        </w:trPr>
        <w:tc>
          <w:tcPr>
            <w:tcW w:w="959" w:type="dxa"/>
            <w:vMerge/>
            <w:tcBorders>
              <w:bottom w:val="single" w:sz="4" w:space="0" w:color="auto"/>
            </w:tcBorders>
            <w:vAlign w:val="center"/>
          </w:tcPr>
          <w:p w14:paraId="5898C854" w14:textId="77777777" w:rsidR="00F864A2" w:rsidRPr="00C7273D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784A137B" w14:textId="77777777" w:rsidR="00F864A2" w:rsidRPr="00C7273D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Control</w:t>
            </w:r>
          </w:p>
          <w:p w14:paraId="4CDA5523" w14:textId="77777777" w:rsidR="00F864A2" w:rsidRPr="00C7273D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7273D">
              <w:rPr>
                <w:sz w:val="18"/>
              </w:rPr>
              <w:t>(n=24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5AD8E66" w14:textId="77777777" w:rsidR="00EF2FCE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06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6F00F881" w14:textId="5D96F32A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5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08</w:t>
            </w:r>
            <w:r w:rsidRPr="00C215C3">
              <w:rPr>
                <w:rFonts w:eastAsiaTheme="minorEastAsia"/>
                <w:sz w:val="18"/>
                <w:lang w:eastAsia="ko-KR"/>
              </w:rPr>
              <w:t>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5CD14DC" w14:textId="77777777" w:rsidR="00C215C3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05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134A5012" w14:textId="6455D2B7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5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07</w:t>
            </w:r>
            <w:r w:rsidRPr="00C215C3">
              <w:rPr>
                <w:rFonts w:eastAsiaTheme="minorEastAsia"/>
                <w:sz w:val="18"/>
                <w:lang w:eastAsia="ko-KR"/>
              </w:rPr>
              <w:t>.0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1CEDA55D" w14:textId="77777777" w:rsidR="00C215C3" w:rsidRPr="00C215C3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 w:rsidRPr="00C215C3">
              <w:rPr>
                <w:rFonts w:eastAsiaTheme="minorEastAsia" w:hint="eastAsia"/>
                <w:sz w:val="18"/>
                <w:lang w:eastAsia="ko-KR"/>
              </w:rPr>
              <w:t>105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</w:p>
          <w:p w14:paraId="24EE88E6" w14:textId="241CA08F" w:rsidR="00F864A2" w:rsidRPr="00C215C3" w:rsidRDefault="00F864A2" w:rsidP="00AF6B46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 w:rsidRPr="00C215C3">
              <w:rPr>
                <w:rFonts w:eastAsiaTheme="minorEastAsia"/>
                <w:sz w:val="18"/>
                <w:lang w:eastAsia="ko-KR"/>
              </w:rPr>
              <w:t>(1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03</w:t>
            </w:r>
            <w:r w:rsidRPr="00C215C3">
              <w:rPr>
                <w:rFonts w:eastAsiaTheme="minorEastAsia"/>
                <w:sz w:val="18"/>
                <w:lang w:eastAsia="ko-KR"/>
              </w:rPr>
              <w:t>.0</w:t>
            </w:r>
            <w:r w:rsidR="00AF6B46">
              <w:rPr>
                <w:rFonts w:eastAsiaTheme="minorEastAsia" w:hint="eastAsia"/>
                <w:sz w:val="18"/>
                <w:lang w:eastAsia="ko-KR"/>
              </w:rPr>
              <w:t>-</w:t>
            </w:r>
            <w:r w:rsidRPr="00C215C3">
              <w:rPr>
                <w:rFonts w:eastAsiaTheme="minorEastAsia"/>
                <w:sz w:val="18"/>
                <w:lang w:eastAsia="ko-KR"/>
              </w:rPr>
              <w:t xml:space="preserve"> </w:t>
            </w:r>
            <w:r w:rsidRPr="00C215C3">
              <w:rPr>
                <w:rFonts w:eastAsiaTheme="minorEastAsia" w:hint="eastAsia"/>
                <w:sz w:val="18"/>
                <w:lang w:eastAsia="ko-KR"/>
              </w:rPr>
              <w:t>106.8</w:t>
            </w:r>
            <w:r w:rsidRPr="00C215C3">
              <w:rPr>
                <w:rFonts w:eastAsiaTheme="minorEastAsia"/>
                <w:sz w:val="18"/>
                <w:lang w:eastAsia="ko-KR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E06A888" w14:textId="77777777" w:rsidR="00F864A2" w:rsidRPr="00AC5475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-0.</w:t>
            </w:r>
            <w:r>
              <w:rPr>
                <w:rFonts w:eastAsiaTheme="minorEastAsia" w:hint="eastAsia"/>
                <w:sz w:val="18"/>
                <w:lang w:eastAsia="ko-KR"/>
              </w:rPr>
              <w:t>46</w:t>
            </w:r>
          </w:p>
          <w:p w14:paraId="107C6677" w14:textId="77777777" w:rsidR="00F864A2" w:rsidRPr="00C7273D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1.</w:t>
            </w:r>
            <w:r>
              <w:rPr>
                <w:rFonts w:eastAsiaTheme="minorEastAsia" w:hint="eastAsia"/>
                <w:sz w:val="18"/>
                <w:lang w:eastAsia="ko-KR"/>
              </w:rPr>
              <w:t>38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</w:tcPr>
          <w:p w14:paraId="0F739CDB" w14:textId="77777777" w:rsidR="00F864A2" w:rsidRPr="00C7273D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15524D2" w14:textId="77777777" w:rsidR="00F864A2" w:rsidRPr="00AC5475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rFonts w:eastAsiaTheme="minorEastAsia"/>
                <w:sz w:val="18"/>
                <w:lang w:eastAsia="ko-KR"/>
              </w:rPr>
            </w:pPr>
            <w:r>
              <w:rPr>
                <w:sz w:val="18"/>
              </w:rPr>
              <w:t>-</w:t>
            </w:r>
            <w:r>
              <w:rPr>
                <w:rFonts w:eastAsiaTheme="minorEastAsia" w:hint="eastAsia"/>
                <w:sz w:val="18"/>
                <w:lang w:eastAsia="ko-KR"/>
              </w:rPr>
              <w:t>1</w:t>
            </w:r>
            <w:r>
              <w:rPr>
                <w:sz w:val="18"/>
              </w:rPr>
              <w:t>.</w:t>
            </w:r>
            <w:r>
              <w:rPr>
                <w:rFonts w:eastAsiaTheme="minorEastAsia" w:hint="eastAsia"/>
                <w:sz w:val="18"/>
                <w:lang w:eastAsia="ko-KR"/>
              </w:rPr>
              <w:t>13</w:t>
            </w:r>
          </w:p>
          <w:p w14:paraId="1A726D06" w14:textId="77777777" w:rsidR="00F864A2" w:rsidRPr="00C7273D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  <w:r>
              <w:rPr>
                <w:sz w:val="18"/>
              </w:rPr>
              <w:t>(1.</w:t>
            </w:r>
            <w:r>
              <w:rPr>
                <w:rFonts w:eastAsiaTheme="minorEastAsia" w:hint="eastAsia"/>
                <w:sz w:val="18"/>
                <w:lang w:eastAsia="ko-KR"/>
              </w:rPr>
              <w:t>96</w:t>
            </w:r>
            <w:r w:rsidRPr="00C7273D">
              <w:rPr>
                <w:sz w:val="18"/>
              </w:rPr>
              <w:t>)</w:t>
            </w:r>
          </w:p>
        </w:tc>
        <w:tc>
          <w:tcPr>
            <w:tcW w:w="850" w:type="dxa"/>
            <w:gridSpan w:val="2"/>
            <w:vMerge/>
            <w:tcBorders>
              <w:bottom w:val="single" w:sz="4" w:space="0" w:color="auto"/>
            </w:tcBorders>
          </w:tcPr>
          <w:p w14:paraId="32CD45C3" w14:textId="77777777" w:rsidR="00F864A2" w:rsidRPr="00C7273D" w:rsidRDefault="00F864A2" w:rsidP="00F864A2">
            <w:pPr>
              <w:adjustRightInd w:val="0"/>
              <w:snapToGrid w:val="0"/>
              <w:spacing w:line="480" w:lineRule="auto"/>
              <w:jc w:val="center"/>
              <w:rPr>
                <w:sz w:val="18"/>
              </w:rPr>
            </w:pPr>
          </w:p>
        </w:tc>
      </w:tr>
    </w:tbl>
    <w:p w14:paraId="22D2D4E7" w14:textId="67C2D913" w:rsidR="00D64DF2" w:rsidRPr="00176EAD" w:rsidRDefault="00D64DF2" w:rsidP="00D64DF2">
      <w:pPr>
        <w:widowControl/>
        <w:spacing w:after="0" w:line="480" w:lineRule="auto"/>
        <w:rPr>
          <w:rFonts w:ascii="Times New Roman" w:hAnsi="Times New Roman" w:cs="Times New Roman"/>
          <w:b/>
          <w:color w:val="000000"/>
          <w:kern w:val="0"/>
          <w:sz w:val="18"/>
        </w:rPr>
      </w:pPr>
      <w:r w:rsidRPr="00176EAD">
        <w:rPr>
          <w:rFonts w:ascii="Times New Roman" w:hAnsi="Times New Roman" w:cs="Times New Roman"/>
          <w:b/>
          <w:color w:val="000000"/>
          <w:kern w:val="0"/>
          <w:sz w:val="18"/>
        </w:rPr>
        <w:t>Values are expressed as mean (standar</w:t>
      </w:r>
      <w:r>
        <w:rPr>
          <w:rFonts w:ascii="Times New Roman" w:hAnsi="Times New Roman" w:cs="Times New Roman"/>
          <w:b/>
          <w:color w:val="000000"/>
          <w:kern w:val="0"/>
          <w:sz w:val="18"/>
        </w:rPr>
        <w:t>d deviation)</w:t>
      </w:r>
      <w:r w:rsidR="00C215C3">
        <w:rPr>
          <w:rFonts w:ascii="Times New Roman" w:hAnsi="Times New Roman" w:cs="Times New Roman" w:hint="eastAsia"/>
          <w:b/>
          <w:color w:val="000000"/>
          <w:kern w:val="0"/>
          <w:sz w:val="18"/>
        </w:rPr>
        <w:t xml:space="preserve"> </w:t>
      </w:r>
      <w:r w:rsidR="00AF6B46">
        <w:rPr>
          <w:rFonts w:ascii="Times New Roman" w:hAnsi="Times New Roman" w:cs="Times New Roman"/>
          <w:b/>
          <w:color w:val="000000"/>
          <w:kern w:val="0"/>
          <w:sz w:val="18"/>
        </w:rPr>
        <w:t>or medians (Q1-</w:t>
      </w:r>
      <w:r w:rsidR="00C215C3" w:rsidRPr="00176EAD">
        <w:rPr>
          <w:rFonts w:ascii="Times New Roman" w:hAnsi="Times New Roman" w:cs="Times New Roman"/>
          <w:b/>
          <w:color w:val="000000"/>
          <w:kern w:val="0"/>
          <w:sz w:val="18"/>
        </w:rPr>
        <w:t>Q3)</w:t>
      </w:r>
    </w:p>
    <w:p w14:paraId="0D3E5C97" w14:textId="77777777" w:rsidR="00D64DF2" w:rsidRDefault="00D64DF2" w:rsidP="00D64DF2">
      <w:pPr>
        <w:widowControl/>
        <w:spacing w:after="0" w:line="480" w:lineRule="auto"/>
        <w:rPr>
          <w:rFonts w:ascii="Times New Roman" w:hAnsi="Times New Roman" w:cs="Times New Roman"/>
          <w:b/>
          <w:color w:val="000000"/>
          <w:kern w:val="0"/>
          <w:sz w:val="18"/>
        </w:rPr>
      </w:pPr>
      <w:r w:rsidRPr="00176EAD">
        <w:rPr>
          <w:rFonts w:ascii="Times New Roman" w:hAnsi="Times New Roman" w:cs="Times New Roman"/>
          <w:b/>
          <w:i/>
          <w:color w:val="000000"/>
          <w:kern w:val="0"/>
          <w:sz w:val="18"/>
        </w:rPr>
        <w:t>p</w:t>
      </w:r>
      <w:r w:rsidRPr="00176EAD">
        <w:rPr>
          <w:rFonts w:ascii="Times New Roman" w:hAnsi="Times New Roman" w:cs="Times New Roman"/>
          <w:b/>
          <w:color w:val="000000"/>
          <w:kern w:val="0"/>
          <w:sz w:val="18"/>
        </w:rPr>
        <w:t xml:space="preserve"> –value for the between-group comparison using a Mann</w:t>
      </w:r>
      <w:r w:rsidRPr="00176EAD">
        <w:rPr>
          <w:rFonts w:ascii="Times New Roman" w:eastAsia="Times New Roman" w:hAnsi="Times New Roman" w:cs="Times New Roman"/>
          <w:b/>
          <w:color w:val="000000"/>
          <w:kern w:val="0"/>
          <w:sz w:val="18"/>
          <w:szCs w:val="18"/>
          <w:lang w:eastAsia="de-DE"/>
        </w:rPr>
        <w:t>–</w:t>
      </w:r>
      <w:r w:rsidRPr="00176EAD">
        <w:rPr>
          <w:rFonts w:ascii="Times New Roman" w:hAnsi="Times New Roman" w:cs="Times New Roman"/>
          <w:b/>
          <w:color w:val="000000"/>
          <w:kern w:val="0"/>
          <w:sz w:val="18"/>
        </w:rPr>
        <w:t>Whitney U test</w:t>
      </w:r>
    </w:p>
    <w:p w14:paraId="26963D81" w14:textId="77777777" w:rsidR="00115B7F" w:rsidRDefault="00115B7F" w:rsidP="00115B7F">
      <w:pPr>
        <w:rPr>
          <w:rFonts w:ascii="Times New Roman" w:hAnsi="Times New Roman" w:cs="Times New Roman"/>
          <w:b/>
          <w:sz w:val="24"/>
          <w:szCs w:val="24"/>
        </w:rPr>
      </w:pPr>
    </w:p>
    <w:p w14:paraId="1302AE1B" w14:textId="77777777" w:rsidR="00115B7F" w:rsidRPr="00EE0862" w:rsidRDefault="00115B7F" w:rsidP="00D64DF2">
      <w:pPr>
        <w:widowControl/>
        <w:spacing w:after="0" w:line="480" w:lineRule="auto"/>
        <w:rPr>
          <w:rFonts w:ascii="Times New Roman" w:hAnsi="Times New Roman" w:cs="Times New Roman"/>
          <w:b/>
          <w:color w:val="000000"/>
          <w:kern w:val="0"/>
          <w:sz w:val="18"/>
        </w:rPr>
      </w:pPr>
      <w:bookmarkStart w:id="0" w:name="_GoBack"/>
      <w:bookmarkEnd w:id="0"/>
    </w:p>
    <w:sectPr w:rsidR="00115B7F" w:rsidRPr="00EE08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11D9A8" w14:textId="77777777" w:rsidR="00C35C62" w:rsidRDefault="00C35C62" w:rsidP="00D90E9D">
      <w:pPr>
        <w:spacing w:after="0" w:line="240" w:lineRule="auto"/>
      </w:pPr>
      <w:r>
        <w:separator/>
      </w:r>
    </w:p>
  </w:endnote>
  <w:endnote w:type="continuationSeparator" w:id="0">
    <w:p w14:paraId="7FB0C77C" w14:textId="77777777" w:rsidR="00C35C62" w:rsidRDefault="00C35C62" w:rsidP="00D90E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0EEC22" w14:textId="77777777" w:rsidR="00C35C62" w:rsidRDefault="00C35C62" w:rsidP="00D90E9D">
      <w:pPr>
        <w:spacing w:after="0" w:line="240" w:lineRule="auto"/>
      </w:pPr>
      <w:r>
        <w:separator/>
      </w:r>
    </w:p>
  </w:footnote>
  <w:footnote w:type="continuationSeparator" w:id="0">
    <w:p w14:paraId="59BC82D1" w14:textId="77777777" w:rsidR="00C35C62" w:rsidRDefault="00C35C62" w:rsidP="00D90E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A7F"/>
    <w:rsid w:val="00003436"/>
    <w:rsid w:val="000077E5"/>
    <w:rsid w:val="000B2F9E"/>
    <w:rsid w:val="00115B7F"/>
    <w:rsid w:val="00152A41"/>
    <w:rsid w:val="001D51C8"/>
    <w:rsid w:val="00287A5E"/>
    <w:rsid w:val="002F20FA"/>
    <w:rsid w:val="004832FD"/>
    <w:rsid w:val="004B0DD8"/>
    <w:rsid w:val="004C1D4E"/>
    <w:rsid w:val="004E5FE4"/>
    <w:rsid w:val="00501F75"/>
    <w:rsid w:val="00515824"/>
    <w:rsid w:val="00517F5B"/>
    <w:rsid w:val="00521B6C"/>
    <w:rsid w:val="00557356"/>
    <w:rsid w:val="00794A7F"/>
    <w:rsid w:val="007A109B"/>
    <w:rsid w:val="00892F1A"/>
    <w:rsid w:val="008A1ED9"/>
    <w:rsid w:val="00937E18"/>
    <w:rsid w:val="00942E41"/>
    <w:rsid w:val="00972F22"/>
    <w:rsid w:val="00A17994"/>
    <w:rsid w:val="00A554EE"/>
    <w:rsid w:val="00A771F4"/>
    <w:rsid w:val="00AC5475"/>
    <w:rsid w:val="00AE260A"/>
    <w:rsid w:val="00AF6B46"/>
    <w:rsid w:val="00BB74D9"/>
    <w:rsid w:val="00C215C3"/>
    <w:rsid w:val="00C35C62"/>
    <w:rsid w:val="00C735B7"/>
    <w:rsid w:val="00CD4E6A"/>
    <w:rsid w:val="00D535BC"/>
    <w:rsid w:val="00D64DF2"/>
    <w:rsid w:val="00D90E9D"/>
    <w:rsid w:val="00DC4616"/>
    <w:rsid w:val="00E33BF8"/>
    <w:rsid w:val="00EE0862"/>
    <w:rsid w:val="00EF2FCE"/>
    <w:rsid w:val="00F864A2"/>
    <w:rsid w:val="00FA2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D013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4A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9">
    <w:name w:val="표 구분선9"/>
    <w:basedOn w:val="a1"/>
    <w:next w:val="a3"/>
    <w:uiPriority w:val="59"/>
    <w:rsid w:val="00794A7F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94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90E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90E9D"/>
  </w:style>
  <w:style w:type="paragraph" w:styleId="a5">
    <w:name w:val="footer"/>
    <w:basedOn w:val="a"/>
    <w:link w:val="Char0"/>
    <w:uiPriority w:val="99"/>
    <w:unhideWhenUsed/>
    <w:rsid w:val="00D90E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90E9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4A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9">
    <w:name w:val="표 구분선9"/>
    <w:basedOn w:val="a1"/>
    <w:next w:val="a3"/>
    <w:uiPriority w:val="59"/>
    <w:rsid w:val="00794A7F"/>
    <w:pPr>
      <w:spacing w:after="0" w:line="240" w:lineRule="auto"/>
      <w:jc w:val="left"/>
    </w:pPr>
    <w:rPr>
      <w:rFonts w:ascii="Times New Roman" w:eastAsia="SimSun" w:hAnsi="Times New Roman" w:cs="Times New Roman"/>
      <w:kern w:val="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59"/>
    <w:rsid w:val="00794A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90E9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90E9D"/>
  </w:style>
  <w:style w:type="paragraph" w:styleId="a5">
    <w:name w:val="footer"/>
    <w:basedOn w:val="a"/>
    <w:link w:val="Char0"/>
    <w:uiPriority w:val="99"/>
    <w:unhideWhenUsed/>
    <w:rsid w:val="00D90E9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90E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4</Pages>
  <Words>697</Words>
  <Characters>3978</Characters>
  <Application>Microsoft Office Word</Application>
  <DocSecurity>0</DocSecurity>
  <Lines>33</Lines>
  <Paragraphs>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25-03-10T00:55:00Z</dcterms:created>
  <dcterms:modified xsi:type="dcterms:W3CDTF">2025-03-13T00:48:00Z</dcterms:modified>
</cp:coreProperties>
</file>